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1505"/>
        <w:gridCol w:w="1673"/>
        <w:gridCol w:w="1584"/>
        <w:gridCol w:w="1584"/>
        <w:gridCol w:w="1584"/>
        <w:gridCol w:w="1296"/>
        <w:gridCol w:w="1296"/>
        <w:gridCol w:w="1296"/>
        <w:gridCol w:w="1296"/>
      </w:tblGrid>
      <w:tr w:rsidR="00376BCC" w:rsidRPr="0039198D" w14:paraId="7E006603" w14:textId="77777777" w:rsidTr="00DE7AD2">
        <w:tc>
          <w:tcPr>
            <w:tcW w:w="1505" w:type="dxa"/>
          </w:tcPr>
          <w:p w14:paraId="7D968A53" w14:textId="77777777" w:rsidR="00376BCC" w:rsidRPr="0039198D" w:rsidRDefault="00376BCC" w:rsidP="00D77A09">
            <w:pPr>
              <w:adjustRightInd w:val="0"/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</w:pPr>
            <w:bookmarkStart w:id="0" w:name="_GoBack"/>
            <w:bookmarkEnd w:id="0"/>
            <w:r w:rsidRPr="0039198D"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  <w:t>Variable</w:t>
            </w:r>
          </w:p>
        </w:tc>
        <w:tc>
          <w:tcPr>
            <w:tcW w:w="1673" w:type="dxa"/>
          </w:tcPr>
          <w:p w14:paraId="13457CB4" w14:textId="77777777" w:rsidR="00376BCC" w:rsidRPr="0039198D" w:rsidRDefault="00376BCC" w:rsidP="00D77A09">
            <w:pPr>
              <w:adjustRightInd w:val="0"/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  <w:t>Statistic</w:t>
            </w:r>
          </w:p>
        </w:tc>
        <w:tc>
          <w:tcPr>
            <w:tcW w:w="1584" w:type="dxa"/>
          </w:tcPr>
          <w:p w14:paraId="6BCDC441" w14:textId="77777777" w:rsidR="00376BCC" w:rsidRPr="0039198D" w:rsidRDefault="00376BCC" w:rsidP="00D77A09">
            <w:pPr>
              <w:adjustRightInd w:val="0"/>
              <w:jc w:val="center"/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  <w:t>Alzheimer</w:t>
            </w:r>
          </w:p>
        </w:tc>
        <w:tc>
          <w:tcPr>
            <w:tcW w:w="1584" w:type="dxa"/>
          </w:tcPr>
          <w:p w14:paraId="4FEEDAAA" w14:textId="77777777" w:rsidR="00376BCC" w:rsidRPr="0039198D" w:rsidRDefault="00376BCC" w:rsidP="00D77A09">
            <w:pPr>
              <w:adjustRightInd w:val="0"/>
              <w:jc w:val="center"/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  <w:t>Control</w:t>
            </w:r>
          </w:p>
        </w:tc>
        <w:tc>
          <w:tcPr>
            <w:tcW w:w="1584" w:type="dxa"/>
          </w:tcPr>
          <w:p w14:paraId="194778B6" w14:textId="77777777" w:rsidR="00376BCC" w:rsidRPr="0039198D" w:rsidRDefault="00376BCC" w:rsidP="00D77A09">
            <w:pPr>
              <w:adjustRightInd w:val="0"/>
              <w:jc w:val="center"/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  <w:t>MCI</w:t>
            </w:r>
          </w:p>
        </w:tc>
        <w:tc>
          <w:tcPr>
            <w:tcW w:w="1296" w:type="dxa"/>
          </w:tcPr>
          <w:p w14:paraId="65EEA67F" w14:textId="77777777" w:rsidR="003432F1" w:rsidRDefault="003432F1" w:rsidP="00D77A09">
            <w:pPr>
              <w:adjustRightInd w:val="0"/>
              <w:jc w:val="center"/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  <w:t>Overall</w:t>
            </w:r>
          </w:p>
          <w:p w14:paraId="0F7641D0" w14:textId="77777777" w:rsidR="00376BCC" w:rsidRPr="0039198D" w:rsidRDefault="00376BCC" w:rsidP="00D77A09">
            <w:pPr>
              <w:adjustRightInd w:val="0"/>
              <w:jc w:val="center"/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  <w:t>P-Value*</w:t>
            </w:r>
          </w:p>
        </w:tc>
        <w:tc>
          <w:tcPr>
            <w:tcW w:w="1296" w:type="dxa"/>
          </w:tcPr>
          <w:p w14:paraId="46C77CB6" w14:textId="77777777" w:rsidR="00376BCC" w:rsidRDefault="003432F1" w:rsidP="00D77A09">
            <w:pPr>
              <w:adjustRightInd w:val="0"/>
              <w:jc w:val="center"/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  <w:t>Alzheimer</w:t>
            </w:r>
          </w:p>
          <w:p w14:paraId="6E083C23" w14:textId="77777777" w:rsidR="003432F1" w:rsidRDefault="003432F1" w:rsidP="00D77A09">
            <w:pPr>
              <w:adjustRightInd w:val="0"/>
              <w:jc w:val="center"/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  <w:t>vs Control</w:t>
            </w:r>
          </w:p>
          <w:p w14:paraId="4CF80BBE" w14:textId="77777777" w:rsidR="003432F1" w:rsidRPr="0039198D" w:rsidRDefault="003432F1" w:rsidP="00D77A09">
            <w:pPr>
              <w:adjustRightInd w:val="0"/>
              <w:jc w:val="center"/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  <w:t>P-Value*</w:t>
            </w:r>
          </w:p>
        </w:tc>
        <w:tc>
          <w:tcPr>
            <w:tcW w:w="1296" w:type="dxa"/>
          </w:tcPr>
          <w:p w14:paraId="62E749C5" w14:textId="77777777" w:rsidR="003432F1" w:rsidRDefault="00D77A09" w:rsidP="00D77A09">
            <w:pPr>
              <w:adjustRightInd w:val="0"/>
              <w:jc w:val="center"/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  <w:t>MCI</w:t>
            </w:r>
          </w:p>
          <w:p w14:paraId="5E05EAEC" w14:textId="77777777" w:rsidR="003432F1" w:rsidRDefault="003432F1" w:rsidP="00D77A09">
            <w:pPr>
              <w:adjustRightInd w:val="0"/>
              <w:jc w:val="center"/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  <w:t>vs Control</w:t>
            </w:r>
          </w:p>
          <w:p w14:paraId="24125034" w14:textId="77777777" w:rsidR="00376BCC" w:rsidRPr="0039198D" w:rsidRDefault="003432F1" w:rsidP="00D77A09">
            <w:pPr>
              <w:adjustRightInd w:val="0"/>
              <w:jc w:val="center"/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  <w:t>P-Value*</w:t>
            </w:r>
          </w:p>
        </w:tc>
        <w:tc>
          <w:tcPr>
            <w:tcW w:w="1296" w:type="dxa"/>
          </w:tcPr>
          <w:p w14:paraId="6D9BA704" w14:textId="77777777" w:rsidR="00D77A09" w:rsidRDefault="00D77A09" w:rsidP="00D77A09">
            <w:pPr>
              <w:adjustRightInd w:val="0"/>
              <w:jc w:val="center"/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  <w:t>Alzheimer</w:t>
            </w:r>
          </w:p>
          <w:p w14:paraId="07633347" w14:textId="77777777" w:rsidR="00D77A09" w:rsidRDefault="00D77A09" w:rsidP="00D77A09">
            <w:pPr>
              <w:adjustRightInd w:val="0"/>
              <w:jc w:val="center"/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  <w:t>vs MCI</w:t>
            </w:r>
          </w:p>
          <w:p w14:paraId="03B2D0C9" w14:textId="77777777" w:rsidR="00376BCC" w:rsidRPr="0039198D" w:rsidRDefault="00D77A09" w:rsidP="00D77A09">
            <w:pPr>
              <w:adjustRightInd w:val="0"/>
              <w:jc w:val="center"/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  <w:t>P-Value*</w:t>
            </w:r>
          </w:p>
        </w:tc>
      </w:tr>
      <w:tr w:rsidR="00376BCC" w:rsidRPr="0039198D" w14:paraId="428C27F0" w14:textId="77777777" w:rsidTr="00DE7AD2">
        <w:tc>
          <w:tcPr>
            <w:tcW w:w="1505" w:type="dxa"/>
          </w:tcPr>
          <w:p w14:paraId="70568DBA" w14:textId="77777777" w:rsidR="00376BCC" w:rsidRPr="0039198D" w:rsidRDefault="00376BCC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Region 1</w:t>
            </w:r>
          </w:p>
        </w:tc>
        <w:tc>
          <w:tcPr>
            <w:tcW w:w="1673" w:type="dxa"/>
          </w:tcPr>
          <w:p w14:paraId="43881686" w14:textId="77777777" w:rsidR="00376BCC" w:rsidRPr="0039198D" w:rsidRDefault="00376BCC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N</w:t>
            </w:r>
          </w:p>
        </w:tc>
        <w:tc>
          <w:tcPr>
            <w:tcW w:w="1584" w:type="dxa"/>
          </w:tcPr>
          <w:p w14:paraId="56D4F98E" w14:textId="77777777" w:rsidR="00376BCC" w:rsidRDefault="00376BCC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</w:t>
            </w:r>
          </w:p>
        </w:tc>
        <w:tc>
          <w:tcPr>
            <w:tcW w:w="1584" w:type="dxa"/>
          </w:tcPr>
          <w:p w14:paraId="4376A57C" w14:textId="77777777" w:rsidR="00376BCC" w:rsidRDefault="00376BCC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6</w:t>
            </w:r>
          </w:p>
        </w:tc>
        <w:tc>
          <w:tcPr>
            <w:tcW w:w="1584" w:type="dxa"/>
          </w:tcPr>
          <w:p w14:paraId="39B76B47" w14:textId="77777777" w:rsidR="00376BCC" w:rsidRDefault="00376BCC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</w:t>
            </w:r>
          </w:p>
        </w:tc>
        <w:tc>
          <w:tcPr>
            <w:tcW w:w="1296" w:type="dxa"/>
          </w:tcPr>
          <w:p w14:paraId="4C9B457B" w14:textId="77777777" w:rsidR="00376BCC" w:rsidRPr="0039198D" w:rsidRDefault="00376BCC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14:paraId="7BC54C7B" w14:textId="77777777" w:rsidR="00376BCC" w:rsidRPr="0039198D" w:rsidRDefault="00376BCC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14:paraId="5B1411DA" w14:textId="77777777" w:rsidR="00376BCC" w:rsidRPr="0039198D" w:rsidRDefault="00376BCC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14:paraId="2BFDCC1C" w14:textId="77777777" w:rsidR="00376BCC" w:rsidRPr="0039198D" w:rsidRDefault="00376BCC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376BCC" w:rsidRPr="0039198D" w14:paraId="71AF340F" w14:textId="77777777" w:rsidTr="00DE7AD2">
        <w:tc>
          <w:tcPr>
            <w:tcW w:w="1505" w:type="dxa"/>
          </w:tcPr>
          <w:p w14:paraId="15E4ECE5" w14:textId="77777777" w:rsidR="00376BCC" w:rsidRPr="0039198D" w:rsidRDefault="00376BCC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673" w:type="dxa"/>
          </w:tcPr>
          <w:p w14:paraId="0A60C458" w14:textId="77777777" w:rsidR="00376BCC" w:rsidRPr="0039198D" w:rsidRDefault="00376BCC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ean (SD)</w:t>
            </w:r>
          </w:p>
        </w:tc>
        <w:tc>
          <w:tcPr>
            <w:tcW w:w="1584" w:type="dxa"/>
          </w:tcPr>
          <w:p w14:paraId="3D590B75" w14:textId="77777777" w:rsidR="00376BCC" w:rsidRDefault="00376BCC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1.32 (12.82)</w:t>
            </w:r>
          </w:p>
        </w:tc>
        <w:tc>
          <w:tcPr>
            <w:tcW w:w="1584" w:type="dxa"/>
          </w:tcPr>
          <w:p w14:paraId="1C1956C8" w14:textId="77777777" w:rsidR="00376BCC" w:rsidRDefault="00376BCC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6.71 (7.41)</w:t>
            </w:r>
          </w:p>
        </w:tc>
        <w:tc>
          <w:tcPr>
            <w:tcW w:w="1584" w:type="dxa"/>
          </w:tcPr>
          <w:p w14:paraId="1322F0E1" w14:textId="77777777" w:rsidR="00376BCC" w:rsidRDefault="00376BCC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9.73 (5.73)</w:t>
            </w:r>
          </w:p>
        </w:tc>
        <w:tc>
          <w:tcPr>
            <w:tcW w:w="1296" w:type="dxa"/>
          </w:tcPr>
          <w:p w14:paraId="3E7FA062" w14:textId="77777777" w:rsidR="00376BCC" w:rsidRPr="0039198D" w:rsidRDefault="003432F1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16</w:t>
            </w:r>
          </w:p>
        </w:tc>
        <w:tc>
          <w:tcPr>
            <w:tcW w:w="1296" w:type="dxa"/>
          </w:tcPr>
          <w:p w14:paraId="4138B5BB" w14:textId="77777777" w:rsidR="00376BCC" w:rsidRPr="0039198D" w:rsidRDefault="00530B0D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60</w:t>
            </w:r>
          </w:p>
        </w:tc>
        <w:tc>
          <w:tcPr>
            <w:tcW w:w="1296" w:type="dxa"/>
          </w:tcPr>
          <w:p w14:paraId="37A09084" w14:textId="77777777" w:rsidR="00376BCC" w:rsidRPr="0039198D" w:rsidRDefault="00530B0D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31</w:t>
            </w:r>
          </w:p>
        </w:tc>
        <w:tc>
          <w:tcPr>
            <w:tcW w:w="1296" w:type="dxa"/>
          </w:tcPr>
          <w:p w14:paraId="25D4D9AB" w14:textId="77777777" w:rsidR="00376BCC" w:rsidRPr="0039198D" w:rsidRDefault="00530B0D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607</w:t>
            </w:r>
          </w:p>
        </w:tc>
      </w:tr>
      <w:tr w:rsidR="00376BCC" w:rsidRPr="0039198D" w14:paraId="1644835A" w14:textId="77777777" w:rsidTr="00DE7AD2">
        <w:tc>
          <w:tcPr>
            <w:tcW w:w="1505" w:type="dxa"/>
          </w:tcPr>
          <w:p w14:paraId="696D1377" w14:textId="77777777" w:rsidR="00376BCC" w:rsidRPr="0039198D" w:rsidRDefault="00376BCC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673" w:type="dxa"/>
          </w:tcPr>
          <w:p w14:paraId="1890AB5A" w14:textId="77777777" w:rsidR="00376BCC" w:rsidRPr="0039198D" w:rsidRDefault="00376BCC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in, Median, Max</w:t>
            </w:r>
          </w:p>
        </w:tc>
        <w:tc>
          <w:tcPr>
            <w:tcW w:w="1584" w:type="dxa"/>
          </w:tcPr>
          <w:p w14:paraId="010A5D7D" w14:textId="77777777" w:rsidR="00376BCC" w:rsidRDefault="00376BCC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6.4, 39.9, 98.3</w:t>
            </w:r>
          </w:p>
        </w:tc>
        <w:tc>
          <w:tcPr>
            <w:tcW w:w="1584" w:type="dxa"/>
          </w:tcPr>
          <w:p w14:paraId="05B123F5" w14:textId="77777777" w:rsidR="00376BCC" w:rsidRDefault="00376BCC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1.3, 37.1, 53.3</w:t>
            </w:r>
          </w:p>
        </w:tc>
        <w:tc>
          <w:tcPr>
            <w:tcW w:w="1584" w:type="dxa"/>
          </w:tcPr>
          <w:p w14:paraId="77BD3389" w14:textId="77777777" w:rsidR="00376BCC" w:rsidRDefault="00376BCC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1.1, 39.8, 60.4</w:t>
            </w:r>
          </w:p>
        </w:tc>
        <w:tc>
          <w:tcPr>
            <w:tcW w:w="1296" w:type="dxa"/>
          </w:tcPr>
          <w:p w14:paraId="306F09B0" w14:textId="77777777" w:rsidR="00376BCC" w:rsidRPr="0039198D" w:rsidRDefault="00376BCC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14:paraId="2ED3635B" w14:textId="77777777" w:rsidR="00376BCC" w:rsidRPr="0039198D" w:rsidRDefault="00376BCC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14:paraId="7E97594B" w14:textId="77777777" w:rsidR="00376BCC" w:rsidRPr="0039198D" w:rsidRDefault="00376BCC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14:paraId="0F499E24" w14:textId="77777777" w:rsidR="00376BCC" w:rsidRPr="0039198D" w:rsidRDefault="00376BCC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376BCC" w:rsidRPr="0039198D" w14:paraId="06903C6B" w14:textId="77777777" w:rsidTr="00DE7AD2">
        <w:tc>
          <w:tcPr>
            <w:tcW w:w="1505" w:type="dxa"/>
          </w:tcPr>
          <w:p w14:paraId="5D6FD6FB" w14:textId="77777777" w:rsidR="00376BCC" w:rsidRPr="0039198D" w:rsidRDefault="00376BCC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Region 2</w:t>
            </w:r>
          </w:p>
        </w:tc>
        <w:tc>
          <w:tcPr>
            <w:tcW w:w="1673" w:type="dxa"/>
          </w:tcPr>
          <w:p w14:paraId="2697395F" w14:textId="77777777" w:rsidR="00376BCC" w:rsidRPr="0039198D" w:rsidRDefault="00376BCC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N</w:t>
            </w:r>
          </w:p>
        </w:tc>
        <w:tc>
          <w:tcPr>
            <w:tcW w:w="1584" w:type="dxa"/>
          </w:tcPr>
          <w:p w14:paraId="1280B15B" w14:textId="77777777" w:rsidR="00376BCC" w:rsidRDefault="00376BCC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</w:t>
            </w:r>
          </w:p>
        </w:tc>
        <w:tc>
          <w:tcPr>
            <w:tcW w:w="1584" w:type="dxa"/>
          </w:tcPr>
          <w:p w14:paraId="6E209A3E" w14:textId="77777777" w:rsidR="00376BCC" w:rsidRDefault="00376BCC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6</w:t>
            </w:r>
          </w:p>
        </w:tc>
        <w:tc>
          <w:tcPr>
            <w:tcW w:w="1584" w:type="dxa"/>
          </w:tcPr>
          <w:p w14:paraId="73CA207A" w14:textId="77777777" w:rsidR="00376BCC" w:rsidRDefault="00376BCC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</w:t>
            </w:r>
          </w:p>
        </w:tc>
        <w:tc>
          <w:tcPr>
            <w:tcW w:w="1296" w:type="dxa"/>
          </w:tcPr>
          <w:p w14:paraId="2C4CCE26" w14:textId="77777777" w:rsidR="00376BCC" w:rsidRPr="0039198D" w:rsidRDefault="00376BCC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14:paraId="198D5BF4" w14:textId="77777777" w:rsidR="00376BCC" w:rsidRPr="0039198D" w:rsidRDefault="00376BCC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14:paraId="5F0D5271" w14:textId="77777777" w:rsidR="00376BCC" w:rsidRPr="0039198D" w:rsidRDefault="00376BCC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14:paraId="1D2098BD" w14:textId="77777777" w:rsidR="00376BCC" w:rsidRPr="0039198D" w:rsidRDefault="00376BCC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376BCC" w:rsidRPr="0039198D" w14:paraId="638BA174" w14:textId="77777777" w:rsidTr="00DE7AD2">
        <w:tc>
          <w:tcPr>
            <w:tcW w:w="1505" w:type="dxa"/>
          </w:tcPr>
          <w:p w14:paraId="666A795C" w14:textId="77777777" w:rsidR="00376BCC" w:rsidRPr="0039198D" w:rsidRDefault="00376BCC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673" w:type="dxa"/>
          </w:tcPr>
          <w:p w14:paraId="1DBEA9DF" w14:textId="77777777" w:rsidR="00376BCC" w:rsidRPr="0039198D" w:rsidRDefault="00376BCC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ean (SD)</w:t>
            </w:r>
          </w:p>
        </w:tc>
        <w:tc>
          <w:tcPr>
            <w:tcW w:w="1584" w:type="dxa"/>
          </w:tcPr>
          <w:p w14:paraId="3687959F" w14:textId="77777777" w:rsidR="00376BCC" w:rsidRDefault="00376BCC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9.97 (12.12)</w:t>
            </w:r>
          </w:p>
        </w:tc>
        <w:tc>
          <w:tcPr>
            <w:tcW w:w="1584" w:type="dxa"/>
          </w:tcPr>
          <w:p w14:paraId="0A83C4CA" w14:textId="77777777" w:rsidR="00376BCC" w:rsidRDefault="00376BCC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5.73 (8.90)</w:t>
            </w:r>
          </w:p>
        </w:tc>
        <w:tc>
          <w:tcPr>
            <w:tcW w:w="1584" w:type="dxa"/>
          </w:tcPr>
          <w:p w14:paraId="7C212C8E" w14:textId="77777777" w:rsidR="00376BCC" w:rsidRDefault="00376BCC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7.83 (5.81)</w:t>
            </w:r>
          </w:p>
        </w:tc>
        <w:tc>
          <w:tcPr>
            <w:tcW w:w="1296" w:type="dxa"/>
          </w:tcPr>
          <w:p w14:paraId="1FB7461D" w14:textId="77777777" w:rsidR="00376BCC" w:rsidRPr="0039198D" w:rsidRDefault="00530B0D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82</w:t>
            </w:r>
          </w:p>
        </w:tc>
        <w:tc>
          <w:tcPr>
            <w:tcW w:w="1296" w:type="dxa"/>
          </w:tcPr>
          <w:p w14:paraId="55098A32" w14:textId="77777777" w:rsidR="00376BCC" w:rsidRPr="0039198D" w:rsidRDefault="00530B0D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01</w:t>
            </w:r>
          </w:p>
        </w:tc>
        <w:tc>
          <w:tcPr>
            <w:tcW w:w="1296" w:type="dxa"/>
          </w:tcPr>
          <w:p w14:paraId="6A077AD3" w14:textId="77777777" w:rsidR="00376BCC" w:rsidRPr="0039198D" w:rsidRDefault="00530B0D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82</w:t>
            </w:r>
          </w:p>
        </w:tc>
        <w:tc>
          <w:tcPr>
            <w:tcW w:w="1296" w:type="dxa"/>
          </w:tcPr>
          <w:p w14:paraId="3BFFE89D" w14:textId="77777777" w:rsidR="00376BCC" w:rsidRPr="0039198D" w:rsidRDefault="00530B0D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468</w:t>
            </w:r>
          </w:p>
        </w:tc>
      </w:tr>
      <w:tr w:rsidR="00376BCC" w:rsidRPr="0039198D" w14:paraId="1481DCB2" w14:textId="77777777" w:rsidTr="00DE7AD2">
        <w:tc>
          <w:tcPr>
            <w:tcW w:w="1505" w:type="dxa"/>
          </w:tcPr>
          <w:p w14:paraId="7EBDD7D9" w14:textId="77777777" w:rsidR="00376BCC" w:rsidRPr="0039198D" w:rsidRDefault="00376BCC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673" w:type="dxa"/>
          </w:tcPr>
          <w:p w14:paraId="540E9193" w14:textId="77777777" w:rsidR="00376BCC" w:rsidRPr="0039198D" w:rsidRDefault="00376BCC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in, Median, Max</w:t>
            </w:r>
          </w:p>
        </w:tc>
        <w:tc>
          <w:tcPr>
            <w:tcW w:w="1584" w:type="dxa"/>
          </w:tcPr>
          <w:p w14:paraId="4DF3840D" w14:textId="77777777" w:rsidR="00376BCC" w:rsidRDefault="00376BCC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4.7, 37.4, 87.3</w:t>
            </w:r>
          </w:p>
        </w:tc>
        <w:tc>
          <w:tcPr>
            <w:tcW w:w="1584" w:type="dxa"/>
          </w:tcPr>
          <w:p w14:paraId="121DC3C9" w14:textId="77777777" w:rsidR="00376BCC" w:rsidRDefault="00376BCC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8.2, 35.2, 53.9</w:t>
            </w:r>
          </w:p>
        </w:tc>
        <w:tc>
          <w:tcPr>
            <w:tcW w:w="1584" w:type="dxa"/>
          </w:tcPr>
          <w:p w14:paraId="1AECC06D" w14:textId="77777777" w:rsidR="00376BCC" w:rsidRDefault="00376BCC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5.3, 37.0, 56.6</w:t>
            </w:r>
          </w:p>
        </w:tc>
        <w:tc>
          <w:tcPr>
            <w:tcW w:w="1296" w:type="dxa"/>
          </w:tcPr>
          <w:p w14:paraId="079ED73D" w14:textId="77777777" w:rsidR="00376BCC" w:rsidRPr="0039198D" w:rsidRDefault="00376BCC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14:paraId="73B3F721" w14:textId="77777777" w:rsidR="00376BCC" w:rsidRPr="0039198D" w:rsidRDefault="00376BCC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14:paraId="5A1CA120" w14:textId="77777777" w:rsidR="00376BCC" w:rsidRPr="0039198D" w:rsidRDefault="00376BCC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14:paraId="175E3772" w14:textId="77777777" w:rsidR="00376BCC" w:rsidRPr="0039198D" w:rsidRDefault="00376BCC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376BCC" w:rsidRPr="0039198D" w14:paraId="75E89346" w14:textId="77777777" w:rsidTr="00DE7AD2">
        <w:tc>
          <w:tcPr>
            <w:tcW w:w="1505" w:type="dxa"/>
          </w:tcPr>
          <w:p w14:paraId="54FC48B1" w14:textId="77777777" w:rsidR="00376BCC" w:rsidRPr="0039198D" w:rsidRDefault="00376BCC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Region 3</w:t>
            </w:r>
          </w:p>
        </w:tc>
        <w:tc>
          <w:tcPr>
            <w:tcW w:w="1673" w:type="dxa"/>
          </w:tcPr>
          <w:p w14:paraId="6D7D98B2" w14:textId="77777777" w:rsidR="00376BCC" w:rsidRPr="0039198D" w:rsidRDefault="00376BCC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N</w:t>
            </w:r>
          </w:p>
        </w:tc>
        <w:tc>
          <w:tcPr>
            <w:tcW w:w="1584" w:type="dxa"/>
          </w:tcPr>
          <w:p w14:paraId="0657E22C" w14:textId="77777777" w:rsidR="00376BCC" w:rsidRDefault="00376BCC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</w:t>
            </w:r>
          </w:p>
        </w:tc>
        <w:tc>
          <w:tcPr>
            <w:tcW w:w="1584" w:type="dxa"/>
          </w:tcPr>
          <w:p w14:paraId="748C6F0C" w14:textId="77777777" w:rsidR="00376BCC" w:rsidRDefault="00376BCC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6</w:t>
            </w:r>
          </w:p>
        </w:tc>
        <w:tc>
          <w:tcPr>
            <w:tcW w:w="1584" w:type="dxa"/>
          </w:tcPr>
          <w:p w14:paraId="4A8D20FC" w14:textId="77777777" w:rsidR="00376BCC" w:rsidRDefault="00376BCC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</w:t>
            </w:r>
          </w:p>
        </w:tc>
        <w:tc>
          <w:tcPr>
            <w:tcW w:w="1296" w:type="dxa"/>
          </w:tcPr>
          <w:p w14:paraId="233746AE" w14:textId="77777777" w:rsidR="00376BCC" w:rsidRPr="0039198D" w:rsidRDefault="00376BCC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14:paraId="1A9F409A" w14:textId="77777777" w:rsidR="00376BCC" w:rsidRPr="0039198D" w:rsidRDefault="00376BCC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14:paraId="6A7E210B" w14:textId="77777777" w:rsidR="00376BCC" w:rsidRPr="0039198D" w:rsidRDefault="00376BCC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14:paraId="03C69FAE" w14:textId="77777777" w:rsidR="00376BCC" w:rsidRPr="0039198D" w:rsidRDefault="00376BCC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376BCC" w:rsidRPr="0039198D" w14:paraId="1D212580" w14:textId="77777777" w:rsidTr="00DE7AD2">
        <w:tc>
          <w:tcPr>
            <w:tcW w:w="1505" w:type="dxa"/>
          </w:tcPr>
          <w:p w14:paraId="7666E60D" w14:textId="77777777" w:rsidR="00376BCC" w:rsidRPr="0039198D" w:rsidRDefault="00376BCC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673" w:type="dxa"/>
          </w:tcPr>
          <w:p w14:paraId="64948A37" w14:textId="77777777" w:rsidR="00376BCC" w:rsidRPr="0039198D" w:rsidRDefault="00376BCC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ean (SD)</w:t>
            </w:r>
          </w:p>
        </w:tc>
        <w:tc>
          <w:tcPr>
            <w:tcW w:w="1584" w:type="dxa"/>
          </w:tcPr>
          <w:p w14:paraId="318745CF" w14:textId="77777777" w:rsidR="00376BCC" w:rsidRDefault="00376BCC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1.61 (8.35)</w:t>
            </w:r>
          </w:p>
        </w:tc>
        <w:tc>
          <w:tcPr>
            <w:tcW w:w="1584" w:type="dxa"/>
          </w:tcPr>
          <w:p w14:paraId="2D8DEA45" w14:textId="77777777" w:rsidR="00376BCC" w:rsidRDefault="00376BCC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9.35 (6.81)</w:t>
            </w:r>
          </w:p>
        </w:tc>
        <w:tc>
          <w:tcPr>
            <w:tcW w:w="1584" w:type="dxa"/>
          </w:tcPr>
          <w:p w14:paraId="38612B43" w14:textId="77777777" w:rsidR="00376BCC" w:rsidRDefault="00376BCC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0.95 (8.71)</w:t>
            </w:r>
          </w:p>
        </w:tc>
        <w:tc>
          <w:tcPr>
            <w:tcW w:w="1296" w:type="dxa"/>
          </w:tcPr>
          <w:p w14:paraId="02C58D26" w14:textId="77777777" w:rsidR="00376BCC" w:rsidRPr="0039198D" w:rsidRDefault="00530B0D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39</w:t>
            </w:r>
          </w:p>
        </w:tc>
        <w:tc>
          <w:tcPr>
            <w:tcW w:w="1296" w:type="dxa"/>
          </w:tcPr>
          <w:p w14:paraId="6FC49C2E" w14:textId="77777777" w:rsidR="00376BCC" w:rsidRPr="0039198D" w:rsidRDefault="00530B0D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82</w:t>
            </w:r>
          </w:p>
        </w:tc>
        <w:tc>
          <w:tcPr>
            <w:tcW w:w="1296" w:type="dxa"/>
          </w:tcPr>
          <w:p w14:paraId="64A88573" w14:textId="77777777" w:rsidR="00376BCC" w:rsidRPr="0039198D" w:rsidRDefault="00530B0D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471</w:t>
            </w:r>
          </w:p>
        </w:tc>
        <w:tc>
          <w:tcPr>
            <w:tcW w:w="1296" w:type="dxa"/>
          </w:tcPr>
          <w:p w14:paraId="30147D8C" w14:textId="77777777" w:rsidR="00376BCC" w:rsidRPr="0039198D" w:rsidRDefault="00530B0D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773</w:t>
            </w:r>
          </w:p>
        </w:tc>
      </w:tr>
      <w:tr w:rsidR="00376BCC" w:rsidRPr="0039198D" w14:paraId="6C9B9F29" w14:textId="77777777" w:rsidTr="00DE7AD2">
        <w:tc>
          <w:tcPr>
            <w:tcW w:w="1505" w:type="dxa"/>
          </w:tcPr>
          <w:p w14:paraId="1BA85779" w14:textId="77777777" w:rsidR="00376BCC" w:rsidRPr="0039198D" w:rsidRDefault="00376BCC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673" w:type="dxa"/>
          </w:tcPr>
          <w:p w14:paraId="24308ABC" w14:textId="77777777" w:rsidR="00376BCC" w:rsidRPr="0039198D" w:rsidRDefault="00376BCC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in, Median, Max</w:t>
            </w:r>
          </w:p>
        </w:tc>
        <w:tc>
          <w:tcPr>
            <w:tcW w:w="1584" w:type="dxa"/>
          </w:tcPr>
          <w:p w14:paraId="7547169A" w14:textId="77777777" w:rsidR="00376BCC" w:rsidRDefault="00376BCC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1.9, 39.6, 75.8</w:t>
            </w:r>
          </w:p>
        </w:tc>
        <w:tc>
          <w:tcPr>
            <w:tcW w:w="1584" w:type="dxa"/>
          </w:tcPr>
          <w:p w14:paraId="433AF6A6" w14:textId="77777777" w:rsidR="00376BCC" w:rsidRDefault="00376BCC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5.5, 40.1, 58.5</w:t>
            </w:r>
          </w:p>
        </w:tc>
        <w:tc>
          <w:tcPr>
            <w:tcW w:w="1584" w:type="dxa"/>
          </w:tcPr>
          <w:p w14:paraId="48151CF0" w14:textId="77777777" w:rsidR="00376BCC" w:rsidRDefault="00376BCC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5.3, 40.5, 70.0</w:t>
            </w:r>
          </w:p>
        </w:tc>
        <w:tc>
          <w:tcPr>
            <w:tcW w:w="1296" w:type="dxa"/>
          </w:tcPr>
          <w:p w14:paraId="6D040CD5" w14:textId="77777777" w:rsidR="00376BCC" w:rsidRPr="0039198D" w:rsidRDefault="00376BCC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14:paraId="4F6D4BED" w14:textId="77777777" w:rsidR="00376BCC" w:rsidRPr="0039198D" w:rsidRDefault="00376BCC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14:paraId="2F06A960" w14:textId="77777777" w:rsidR="00376BCC" w:rsidRPr="0039198D" w:rsidRDefault="00376BCC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14:paraId="2D9C9F65" w14:textId="77777777" w:rsidR="00376BCC" w:rsidRPr="0039198D" w:rsidRDefault="00376BCC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376BCC" w:rsidRPr="0039198D" w14:paraId="3A268A90" w14:textId="77777777" w:rsidTr="00DE7AD2">
        <w:tc>
          <w:tcPr>
            <w:tcW w:w="1505" w:type="dxa"/>
          </w:tcPr>
          <w:p w14:paraId="2935CDF3" w14:textId="77777777" w:rsidR="00376BCC" w:rsidRPr="0039198D" w:rsidRDefault="00376BCC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Region 4</w:t>
            </w:r>
          </w:p>
        </w:tc>
        <w:tc>
          <w:tcPr>
            <w:tcW w:w="1673" w:type="dxa"/>
          </w:tcPr>
          <w:p w14:paraId="102AA60B" w14:textId="77777777" w:rsidR="00376BCC" w:rsidRPr="0039198D" w:rsidRDefault="00376BCC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N</w:t>
            </w:r>
          </w:p>
        </w:tc>
        <w:tc>
          <w:tcPr>
            <w:tcW w:w="1584" w:type="dxa"/>
          </w:tcPr>
          <w:p w14:paraId="4F30A167" w14:textId="77777777" w:rsidR="00376BCC" w:rsidRDefault="00376BCC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</w:t>
            </w:r>
          </w:p>
        </w:tc>
        <w:tc>
          <w:tcPr>
            <w:tcW w:w="1584" w:type="dxa"/>
          </w:tcPr>
          <w:p w14:paraId="17ACC91B" w14:textId="77777777" w:rsidR="00376BCC" w:rsidRDefault="00376BCC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6</w:t>
            </w:r>
          </w:p>
        </w:tc>
        <w:tc>
          <w:tcPr>
            <w:tcW w:w="1584" w:type="dxa"/>
          </w:tcPr>
          <w:p w14:paraId="5AABDEBC" w14:textId="77777777" w:rsidR="00376BCC" w:rsidRDefault="00376BCC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</w:t>
            </w:r>
          </w:p>
        </w:tc>
        <w:tc>
          <w:tcPr>
            <w:tcW w:w="1296" w:type="dxa"/>
          </w:tcPr>
          <w:p w14:paraId="0E8CA88B" w14:textId="77777777" w:rsidR="00376BCC" w:rsidRPr="0039198D" w:rsidRDefault="00376BCC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14:paraId="452A9298" w14:textId="77777777" w:rsidR="00376BCC" w:rsidRPr="0039198D" w:rsidRDefault="00376BCC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14:paraId="0D46B09B" w14:textId="77777777" w:rsidR="00376BCC" w:rsidRPr="0039198D" w:rsidRDefault="00376BCC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14:paraId="6BF1E68C" w14:textId="77777777" w:rsidR="00376BCC" w:rsidRPr="0039198D" w:rsidRDefault="00376BCC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530B0D" w:rsidRPr="0039198D" w14:paraId="76D652A7" w14:textId="77777777" w:rsidTr="00DE7AD2">
        <w:tc>
          <w:tcPr>
            <w:tcW w:w="1505" w:type="dxa"/>
          </w:tcPr>
          <w:p w14:paraId="739E79F8" w14:textId="77777777" w:rsidR="00530B0D" w:rsidRPr="0039198D" w:rsidRDefault="00530B0D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673" w:type="dxa"/>
          </w:tcPr>
          <w:p w14:paraId="21BA201F" w14:textId="77777777" w:rsidR="00530B0D" w:rsidRPr="0039198D" w:rsidRDefault="00530B0D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ean (SD)</w:t>
            </w:r>
          </w:p>
        </w:tc>
        <w:tc>
          <w:tcPr>
            <w:tcW w:w="1584" w:type="dxa"/>
          </w:tcPr>
          <w:p w14:paraId="7C6F1701" w14:textId="77777777" w:rsidR="00530B0D" w:rsidRDefault="00530B0D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1.34 (9.36)</w:t>
            </w:r>
          </w:p>
        </w:tc>
        <w:tc>
          <w:tcPr>
            <w:tcW w:w="1584" w:type="dxa"/>
          </w:tcPr>
          <w:p w14:paraId="4CD28815" w14:textId="77777777" w:rsidR="00530B0D" w:rsidRDefault="00530B0D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8.93 (5.72)</w:t>
            </w:r>
          </w:p>
        </w:tc>
        <w:tc>
          <w:tcPr>
            <w:tcW w:w="1584" w:type="dxa"/>
          </w:tcPr>
          <w:p w14:paraId="43BB7E3F" w14:textId="77777777" w:rsidR="00530B0D" w:rsidRDefault="00530B0D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1.23 (6.31)</w:t>
            </w:r>
          </w:p>
        </w:tc>
        <w:tc>
          <w:tcPr>
            <w:tcW w:w="1296" w:type="dxa"/>
          </w:tcPr>
          <w:p w14:paraId="0AE710F4" w14:textId="77777777" w:rsidR="00530B0D" w:rsidRPr="0039198D" w:rsidRDefault="00530B0D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41</w:t>
            </w:r>
          </w:p>
        </w:tc>
        <w:tc>
          <w:tcPr>
            <w:tcW w:w="1296" w:type="dxa"/>
          </w:tcPr>
          <w:p w14:paraId="5D8220DA" w14:textId="77777777" w:rsidR="00530B0D" w:rsidRDefault="00530B0D" w:rsidP="008A4D63">
            <w:pPr>
              <w:jc w:val="center"/>
            </w:pPr>
            <w:r w:rsidRPr="00CF3393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288</w:t>
            </w:r>
          </w:p>
        </w:tc>
        <w:tc>
          <w:tcPr>
            <w:tcW w:w="1296" w:type="dxa"/>
          </w:tcPr>
          <w:p w14:paraId="64333E95" w14:textId="77777777" w:rsidR="00530B0D" w:rsidRDefault="00530B0D" w:rsidP="008A4D63">
            <w:pPr>
              <w:jc w:val="center"/>
            </w:pPr>
            <w:r w:rsidRPr="00CF3393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124</w:t>
            </w:r>
          </w:p>
        </w:tc>
        <w:tc>
          <w:tcPr>
            <w:tcW w:w="1296" w:type="dxa"/>
          </w:tcPr>
          <w:p w14:paraId="1CF4CFD8" w14:textId="77777777" w:rsidR="00530B0D" w:rsidRDefault="00530B0D" w:rsidP="008A4D63">
            <w:pPr>
              <w:jc w:val="center"/>
            </w:pPr>
            <w:r w:rsidRPr="00CF3393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962</w:t>
            </w:r>
          </w:p>
        </w:tc>
      </w:tr>
      <w:tr w:rsidR="00376BCC" w:rsidRPr="0039198D" w14:paraId="09B8CE05" w14:textId="77777777" w:rsidTr="00DE7AD2">
        <w:tc>
          <w:tcPr>
            <w:tcW w:w="1505" w:type="dxa"/>
          </w:tcPr>
          <w:p w14:paraId="172DD1EC" w14:textId="77777777" w:rsidR="00376BCC" w:rsidRPr="0039198D" w:rsidRDefault="00376BCC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673" w:type="dxa"/>
          </w:tcPr>
          <w:p w14:paraId="53DB0AF2" w14:textId="77777777" w:rsidR="00376BCC" w:rsidRPr="0039198D" w:rsidRDefault="00376BCC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in, Median, Max</w:t>
            </w:r>
          </w:p>
        </w:tc>
        <w:tc>
          <w:tcPr>
            <w:tcW w:w="1584" w:type="dxa"/>
          </w:tcPr>
          <w:p w14:paraId="153FD94E" w14:textId="77777777" w:rsidR="00376BCC" w:rsidRDefault="00376BCC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.4, 40.8, 68.0</w:t>
            </w:r>
          </w:p>
        </w:tc>
        <w:tc>
          <w:tcPr>
            <w:tcW w:w="1584" w:type="dxa"/>
          </w:tcPr>
          <w:p w14:paraId="4D8054AF" w14:textId="77777777" w:rsidR="00376BCC" w:rsidRDefault="00376BCC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8.7, 38.2, 53.8</w:t>
            </w:r>
          </w:p>
        </w:tc>
        <w:tc>
          <w:tcPr>
            <w:tcW w:w="1584" w:type="dxa"/>
          </w:tcPr>
          <w:p w14:paraId="4F3DA520" w14:textId="77777777" w:rsidR="00376BCC" w:rsidRDefault="00376BCC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5.2, 41.1, 56.1</w:t>
            </w:r>
          </w:p>
        </w:tc>
        <w:tc>
          <w:tcPr>
            <w:tcW w:w="1296" w:type="dxa"/>
          </w:tcPr>
          <w:p w14:paraId="0AF49784" w14:textId="77777777" w:rsidR="00376BCC" w:rsidRPr="0039198D" w:rsidRDefault="00376BCC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14:paraId="64656317" w14:textId="77777777" w:rsidR="00376BCC" w:rsidRPr="0039198D" w:rsidRDefault="00376BCC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14:paraId="209755C7" w14:textId="77777777" w:rsidR="00376BCC" w:rsidRPr="0039198D" w:rsidRDefault="00376BCC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14:paraId="68C286C3" w14:textId="77777777" w:rsidR="00376BCC" w:rsidRPr="0039198D" w:rsidRDefault="00376BCC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376BCC" w:rsidRPr="0039198D" w14:paraId="43535F4C" w14:textId="77777777" w:rsidTr="00DE7AD2">
        <w:tc>
          <w:tcPr>
            <w:tcW w:w="1505" w:type="dxa"/>
          </w:tcPr>
          <w:p w14:paraId="11C44DDE" w14:textId="77777777" w:rsidR="00376BCC" w:rsidRPr="0039198D" w:rsidRDefault="00376BCC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Region 5</w:t>
            </w:r>
          </w:p>
        </w:tc>
        <w:tc>
          <w:tcPr>
            <w:tcW w:w="1673" w:type="dxa"/>
          </w:tcPr>
          <w:p w14:paraId="32EBEC08" w14:textId="77777777" w:rsidR="00376BCC" w:rsidRPr="0039198D" w:rsidRDefault="00376BCC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N</w:t>
            </w:r>
          </w:p>
        </w:tc>
        <w:tc>
          <w:tcPr>
            <w:tcW w:w="1584" w:type="dxa"/>
          </w:tcPr>
          <w:p w14:paraId="1FCAB318" w14:textId="77777777" w:rsidR="00376BCC" w:rsidRDefault="00376BCC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</w:t>
            </w:r>
          </w:p>
        </w:tc>
        <w:tc>
          <w:tcPr>
            <w:tcW w:w="1584" w:type="dxa"/>
          </w:tcPr>
          <w:p w14:paraId="3E455E6F" w14:textId="77777777" w:rsidR="00376BCC" w:rsidRDefault="00376BCC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6</w:t>
            </w:r>
          </w:p>
        </w:tc>
        <w:tc>
          <w:tcPr>
            <w:tcW w:w="1584" w:type="dxa"/>
          </w:tcPr>
          <w:p w14:paraId="0644A371" w14:textId="77777777" w:rsidR="00376BCC" w:rsidRDefault="00376BCC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</w:t>
            </w:r>
          </w:p>
        </w:tc>
        <w:tc>
          <w:tcPr>
            <w:tcW w:w="1296" w:type="dxa"/>
          </w:tcPr>
          <w:p w14:paraId="123ED4BC" w14:textId="77777777" w:rsidR="00376BCC" w:rsidRPr="0039198D" w:rsidRDefault="00376BCC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14:paraId="0F73E9FF" w14:textId="77777777" w:rsidR="00376BCC" w:rsidRPr="0039198D" w:rsidRDefault="00376BCC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14:paraId="6CE489DD" w14:textId="77777777" w:rsidR="00376BCC" w:rsidRPr="0039198D" w:rsidRDefault="00376BCC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14:paraId="1689E643" w14:textId="77777777" w:rsidR="00376BCC" w:rsidRPr="0039198D" w:rsidRDefault="00376BCC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530B0D" w:rsidRPr="0039198D" w14:paraId="17AB797D" w14:textId="77777777" w:rsidTr="00DE7AD2">
        <w:tc>
          <w:tcPr>
            <w:tcW w:w="1505" w:type="dxa"/>
          </w:tcPr>
          <w:p w14:paraId="707BC0F8" w14:textId="77777777" w:rsidR="00530B0D" w:rsidRPr="0039198D" w:rsidRDefault="00530B0D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673" w:type="dxa"/>
          </w:tcPr>
          <w:p w14:paraId="56A6EC8B" w14:textId="77777777" w:rsidR="00530B0D" w:rsidRPr="0039198D" w:rsidRDefault="00530B0D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ean (SD)</w:t>
            </w:r>
          </w:p>
        </w:tc>
        <w:tc>
          <w:tcPr>
            <w:tcW w:w="1584" w:type="dxa"/>
          </w:tcPr>
          <w:p w14:paraId="5CCD737A" w14:textId="77777777" w:rsidR="00530B0D" w:rsidRDefault="00530B0D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7.94 (12.73)</w:t>
            </w:r>
          </w:p>
        </w:tc>
        <w:tc>
          <w:tcPr>
            <w:tcW w:w="1584" w:type="dxa"/>
          </w:tcPr>
          <w:p w14:paraId="50D3E723" w14:textId="77777777" w:rsidR="00530B0D" w:rsidRDefault="00530B0D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8.57 (6.46)</w:t>
            </w:r>
          </w:p>
        </w:tc>
        <w:tc>
          <w:tcPr>
            <w:tcW w:w="1584" w:type="dxa"/>
          </w:tcPr>
          <w:p w14:paraId="6C56FF0E" w14:textId="77777777" w:rsidR="00530B0D" w:rsidRDefault="00530B0D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8.68 (6.71)</w:t>
            </w:r>
          </w:p>
        </w:tc>
        <w:tc>
          <w:tcPr>
            <w:tcW w:w="1296" w:type="dxa"/>
          </w:tcPr>
          <w:p w14:paraId="6083B804" w14:textId="77777777" w:rsidR="00530B0D" w:rsidRDefault="00530B0D" w:rsidP="008A4D63">
            <w:pPr>
              <w:jc w:val="center"/>
            </w:pPr>
            <w:r w:rsidRPr="003C7E30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968</w:t>
            </w:r>
          </w:p>
        </w:tc>
        <w:tc>
          <w:tcPr>
            <w:tcW w:w="1296" w:type="dxa"/>
          </w:tcPr>
          <w:p w14:paraId="38375C14" w14:textId="77777777" w:rsidR="00530B0D" w:rsidRDefault="00530B0D" w:rsidP="008A4D63">
            <w:pPr>
              <w:jc w:val="center"/>
            </w:pPr>
            <w:r w:rsidRPr="003C7E30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822</w:t>
            </w:r>
          </w:p>
        </w:tc>
        <w:tc>
          <w:tcPr>
            <w:tcW w:w="1296" w:type="dxa"/>
          </w:tcPr>
          <w:p w14:paraId="3ED430F3" w14:textId="77777777" w:rsidR="00530B0D" w:rsidRDefault="00530B0D" w:rsidP="008A4D63">
            <w:pPr>
              <w:jc w:val="center"/>
            </w:pPr>
            <w:r w:rsidRPr="003C7E30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4538DF">
              <w:rPr>
                <w:rFonts w:ascii="Arial" w:hAnsi="Arial" w:cs="Arial"/>
                <w:color w:val="000000"/>
                <w:sz w:val="19"/>
                <w:szCs w:val="19"/>
              </w:rPr>
              <w:t>954</w:t>
            </w:r>
          </w:p>
        </w:tc>
        <w:tc>
          <w:tcPr>
            <w:tcW w:w="1296" w:type="dxa"/>
          </w:tcPr>
          <w:p w14:paraId="6D66B144" w14:textId="77777777" w:rsidR="00530B0D" w:rsidRDefault="00530B0D" w:rsidP="008A4D63">
            <w:pPr>
              <w:jc w:val="center"/>
            </w:pPr>
            <w:r w:rsidRPr="003C7E30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4538DF">
              <w:rPr>
                <w:rFonts w:ascii="Arial" w:hAnsi="Arial" w:cs="Arial"/>
                <w:color w:val="000000"/>
                <w:sz w:val="19"/>
                <w:szCs w:val="19"/>
              </w:rPr>
              <w:t>802</w:t>
            </w:r>
          </w:p>
        </w:tc>
      </w:tr>
      <w:tr w:rsidR="00376BCC" w:rsidRPr="0039198D" w14:paraId="6B67A3A1" w14:textId="77777777" w:rsidTr="00DE7AD2">
        <w:tc>
          <w:tcPr>
            <w:tcW w:w="1505" w:type="dxa"/>
          </w:tcPr>
          <w:p w14:paraId="28606696" w14:textId="77777777" w:rsidR="00376BCC" w:rsidRPr="0039198D" w:rsidRDefault="00376BCC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673" w:type="dxa"/>
          </w:tcPr>
          <w:p w14:paraId="154C487C" w14:textId="77777777" w:rsidR="00376BCC" w:rsidRPr="0039198D" w:rsidRDefault="00376BCC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in, Median, Max</w:t>
            </w:r>
          </w:p>
        </w:tc>
        <w:tc>
          <w:tcPr>
            <w:tcW w:w="1584" w:type="dxa"/>
          </w:tcPr>
          <w:p w14:paraId="2A85752B" w14:textId="77777777" w:rsidR="00376BCC" w:rsidRDefault="00376BCC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1.4, 35.0, 94.9</w:t>
            </w:r>
          </w:p>
        </w:tc>
        <w:tc>
          <w:tcPr>
            <w:tcW w:w="1584" w:type="dxa"/>
          </w:tcPr>
          <w:p w14:paraId="5CECCE55" w14:textId="77777777" w:rsidR="00376BCC" w:rsidRDefault="00376BCC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9.0, 38.5, 53.7</w:t>
            </w:r>
          </w:p>
        </w:tc>
        <w:tc>
          <w:tcPr>
            <w:tcW w:w="1584" w:type="dxa"/>
          </w:tcPr>
          <w:p w14:paraId="03B4794F" w14:textId="77777777" w:rsidR="00376BCC" w:rsidRDefault="00376BCC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2.3, 39.8, 49.5</w:t>
            </w:r>
          </w:p>
        </w:tc>
        <w:tc>
          <w:tcPr>
            <w:tcW w:w="1296" w:type="dxa"/>
          </w:tcPr>
          <w:p w14:paraId="3D9E8ACA" w14:textId="77777777" w:rsidR="00376BCC" w:rsidRPr="0039198D" w:rsidRDefault="00376BCC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14:paraId="063F3EFA" w14:textId="77777777" w:rsidR="00376BCC" w:rsidRPr="0039198D" w:rsidRDefault="00376BCC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14:paraId="435FBD42" w14:textId="77777777" w:rsidR="00376BCC" w:rsidRPr="0039198D" w:rsidRDefault="00376BCC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14:paraId="4AEC6EE8" w14:textId="77777777" w:rsidR="00376BCC" w:rsidRPr="0039198D" w:rsidRDefault="00376BCC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376BCC" w:rsidRPr="0039198D" w14:paraId="3A45D666" w14:textId="77777777" w:rsidTr="00DE7AD2">
        <w:tc>
          <w:tcPr>
            <w:tcW w:w="1505" w:type="dxa"/>
          </w:tcPr>
          <w:p w14:paraId="01FD402B" w14:textId="77777777" w:rsidR="00376BCC" w:rsidRPr="0039198D" w:rsidRDefault="00376BCC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Region 6</w:t>
            </w:r>
          </w:p>
        </w:tc>
        <w:tc>
          <w:tcPr>
            <w:tcW w:w="1673" w:type="dxa"/>
          </w:tcPr>
          <w:p w14:paraId="6B935BA7" w14:textId="77777777" w:rsidR="00376BCC" w:rsidRPr="0039198D" w:rsidRDefault="00376BCC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N</w:t>
            </w:r>
          </w:p>
        </w:tc>
        <w:tc>
          <w:tcPr>
            <w:tcW w:w="1584" w:type="dxa"/>
          </w:tcPr>
          <w:p w14:paraId="0F30120E" w14:textId="77777777" w:rsidR="00376BCC" w:rsidRDefault="00376BCC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</w:t>
            </w:r>
          </w:p>
        </w:tc>
        <w:tc>
          <w:tcPr>
            <w:tcW w:w="1584" w:type="dxa"/>
          </w:tcPr>
          <w:p w14:paraId="42315B5B" w14:textId="77777777" w:rsidR="00376BCC" w:rsidRDefault="00376BCC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6</w:t>
            </w:r>
          </w:p>
        </w:tc>
        <w:tc>
          <w:tcPr>
            <w:tcW w:w="1584" w:type="dxa"/>
          </w:tcPr>
          <w:p w14:paraId="7A8A9BB4" w14:textId="77777777" w:rsidR="00376BCC" w:rsidRDefault="00376BCC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</w:t>
            </w:r>
          </w:p>
        </w:tc>
        <w:tc>
          <w:tcPr>
            <w:tcW w:w="1296" w:type="dxa"/>
          </w:tcPr>
          <w:p w14:paraId="32844CF1" w14:textId="77777777" w:rsidR="00376BCC" w:rsidRPr="0039198D" w:rsidRDefault="00376BCC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14:paraId="18887978" w14:textId="77777777" w:rsidR="00376BCC" w:rsidRPr="0039198D" w:rsidRDefault="00376BCC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14:paraId="46A8A1BF" w14:textId="77777777" w:rsidR="00376BCC" w:rsidRPr="0039198D" w:rsidRDefault="00376BCC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14:paraId="4E51FC38" w14:textId="77777777" w:rsidR="00376BCC" w:rsidRPr="0039198D" w:rsidRDefault="00376BCC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530B0D" w:rsidRPr="0039198D" w14:paraId="1BDD50C4" w14:textId="77777777" w:rsidTr="00DE7AD2">
        <w:tc>
          <w:tcPr>
            <w:tcW w:w="1505" w:type="dxa"/>
          </w:tcPr>
          <w:p w14:paraId="243EC9AB" w14:textId="77777777" w:rsidR="00530B0D" w:rsidRPr="0039198D" w:rsidRDefault="00530B0D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673" w:type="dxa"/>
          </w:tcPr>
          <w:p w14:paraId="17CB6AF5" w14:textId="77777777" w:rsidR="00530B0D" w:rsidRPr="0039198D" w:rsidRDefault="00530B0D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ean (SD)</w:t>
            </w:r>
          </w:p>
        </w:tc>
        <w:tc>
          <w:tcPr>
            <w:tcW w:w="1584" w:type="dxa"/>
          </w:tcPr>
          <w:p w14:paraId="71D2F791" w14:textId="77777777" w:rsidR="00530B0D" w:rsidRDefault="00530B0D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9.89 (17.30)</w:t>
            </w:r>
          </w:p>
        </w:tc>
        <w:tc>
          <w:tcPr>
            <w:tcW w:w="1584" w:type="dxa"/>
          </w:tcPr>
          <w:p w14:paraId="45706937" w14:textId="77777777" w:rsidR="00530B0D" w:rsidRDefault="00530B0D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7.97 (8.91)</w:t>
            </w:r>
          </w:p>
        </w:tc>
        <w:tc>
          <w:tcPr>
            <w:tcW w:w="1584" w:type="dxa"/>
          </w:tcPr>
          <w:p w14:paraId="0481406C" w14:textId="77777777" w:rsidR="00530B0D" w:rsidRDefault="00530B0D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9.87 (9.17)</w:t>
            </w:r>
          </w:p>
        </w:tc>
        <w:tc>
          <w:tcPr>
            <w:tcW w:w="1296" w:type="dxa"/>
          </w:tcPr>
          <w:p w14:paraId="6D910FC0" w14:textId="77777777" w:rsidR="00530B0D" w:rsidRDefault="00530B0D" w:rsidP="008A4D63">
            <w:pPr>
              <w:jc w:val="center"/>
            </w:pPr>
            <w:r w:rsidRPr="00417FBF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4538DF">
              <w:rPr>
                <w:rFonts w:ascii="Arial" w:hAnsi="Arial" w:cs="Arial"/>
                <w:color w:val="000000"/>
                <w:sz w:val="19"/>
                <w:szCs w:val="19"/>
              </w:rPr>
              <w:t>662</w:t>
            </w:r>
          </w:p>
        </w:tc>
        <w:tc>
          <w:tcPr>
            <w:tcW w:w="1296" w:type="dxa"/>
          </w:tcPr>
          <w:p w14:paraId="71163281" w14:textId="77777777" w:rsidR="00530B0D" w:rsidRDefault="00530B0D" w:rsidP="008A4D63">
            <w:pPr>
              <w:jc w:val="center"/>
            </w:pPr>
            <w:r w:rsidRPr="00417FBF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4538DF">
              <w:rPr>
                <w:rFonts w:ascii="Arial" w:hAnsi="Arial" w:cs="Arial"/>
                <w:color w:val="000000"/>
                <w:sz w:val="19"/>
                <w:szCs w:val="19"/>
              </w:rPr>
              <w:t>595</w:t>
            </w:r>
          </w:p>
        </w:tc>
        <w:tc>
          <w:tcPr>
            <w:tcW w:w="1296" w:type="dxa"/>
          </w:tcPr>
          <w:p w14:paraId="7B9C8582" w14:textId="77777777" w:rsidR="00530B0D" w:rsidRDefault="00530B0D" w:rsidP="008A4D63">
            <w:pPr>
              <w:jc w:val="center"/>
            </w:pPr>
            <w:r w:rsidRPr="00417FBF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4538DF">
              <w:rPr>
                <w:rFonts w:ascii="Arial" w:hAnsi="Arial" w:cs="Arial"/>
                <w:color w:val="000000"/>
                <w:sz w:val="19"/>
                <w:szCs w:val="19"/>
              </w:rPr>
              <w:t>395</w:t>
            </w:r>
          </w:p>
        </w:tc>
        <w:tc>
          <w:tcPr>
            <w:tcW w:w="1296" w:type="dxa"/>
          </w:tcPr>
          <w:p w14:paraId="3EBAB5CD" w14:textId="77777777" w:rsidR="00530B0D" w:rsidRDefault="00530B0D" w:rsidP="008A4D63">
            <w:pPr>
              <w:jc w:val="center"/>
            </w:pPr>
            <w:r w:rsidRPr="00417FBF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4538DF">
              <w:rPr>
                <w:rFonts w:ascii="Arial" w:hAnsi="Arial" w:cs="Arial"/>
                <w:color w:val="000000"/>
                <w:sz w:val="19"/>
                <w:szCs w:val="19"/>
              </w:rPr>
              <w:t>995</w:t>
            </w:r>
          </w:p>
        </w:tc>
      </w:tr>
      <w:tr w:rsidR="00376BCC" w:rsidRPr="0039198D" w14:paraId="5330744F" w14:textId="77777777" w:rsidTr="00DE7AD2">
        <w:tc>
          <w:tcPr>
            <w:tcW w:w="1505" w:type="dxa"/>
          </w:tcPr>
          <w:p w14:paraId="14703A22" w14:textId="77777777" w:rsidR="00376BCC" w:rsidRPr="0039198D" w:rsidRDefault="00376BCC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673" w:type="dxa"/>
          </w:tcPr>
          <w:p w14:paraId="3072F668" w14:textId="77777777" w:rsidR="00376BCC" w:rsidRPr="0039198D" w:rsidRDefault="00376BCC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in, Median, Max</w:t>
            </w:r>
          </w:p>
        </w:tc>
        <w:tc>
          <w:tcPr>
            <w:tcW w:w="1584" w:type="dxa"/>
          </w:tcPr>
          <w:p w14:paraId="4563B545" w14:textId="77777777" w:rsidR="00376BCC" w:rsidRDefault="00376BCC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4.1, 37.0, 124.1</w:t>
            </w:r>
          </w:p>
        </w:tc>
        <w:tc>
          <w:tcPr>
            <w:tcW w:w="1584" w:type="dxa"/>
          </w:tcPr>
          <w:p w14:paraId="1D2DE878" w14:textId="77777777" w:rsidR="00376BCC" w:rsidRDefault="00376BCC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7.2, 36.3, 81.2</w:t>
            </w:r>
          </w:p>
        </w:tc>
        <w:tc>
          <w:tcPr>
            <w:tcW w:w="1584" w:type="dxa"/>
          </w:tcPr>
          <w:p w14:paraId="053BF341" w14:textId="77777777" w:rsidR="00376BCC" w:rsidRDefault="00376BCC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9.4, 39.3, 79.8</w:t>
            </w:r>
          </w:p>
        </w:tc>
        <w:tc>
          <w:tcPr>
            <w:tcW w:w="1296" w:type="dxa"/>
          </w:tcPr>
          <w:p w14:paraId="67EFA5CE" w14:textId="77777777" w:rsidR="00376BCC" w:rsidRPr="0039198D" w:rsidRDefault="00376BCC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14:paraId="6FB8BB95" w14:textId="77777777" w:rsidR="00376BCC" w:rsidRPr="0039198D" w:rsidRDefault="00376BCC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14:paraId="1D01249D" w14:textId="77777777" w:rsidR="00376BCC" w:rsidRPr="0039198D" w:rsidRDefault="00376BCC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14:paraId="4FE65AA6" w14:textId="77777777" w:rsidR="00376BCC" w:rsidRPr="0039198D" w:rsidRDefault="00376BCC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376BCC" w:rsidRPr="0039198D" w14:paraId="4BFBAAAE" w14:textId="77777777" w:rsidTr="00DE7AD2">
        <w:tc>
          <w:tcPr>
            <w:tcW w:w="1505" w:type="dxa"/>
          </w:tcPr>
          <w:p w14:paraId="04EAEB05" w14:textId="77777777" w:rsidR="00376BCC" w:rsidRPr="0039198D" w:rsidRDefault="00376BCC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Region 7</w:t>
            </w:r>
          </w:p>
        </w:tc>
        <w:tc>
          <w:tcPr>
            <w:tcW w:w="1673" w:type="dxa"/>
          </w:tcPr>
          <w:p w14:paraId="4346DD02" w14:textId="77777777" w:rsidR="00376BCC" w:rsidRPr="0039198D" w:rsidRDefault="00376BCC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N</w:t>
            </w:r>
          </w:p>
        </w:tc>
        <w:tc>
          <w:tcPr>
            <w:tcW w:w="1584" w:type="dxa"/>
          </w:tcPr>
          <w:p w14:paraId="1099666D" w14:textId="77777777" w:rsidR="00376BCC" w:rsidRDefault="00376BCC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</w:t>
            </w:r>
          </w:p>
        </w:tc>
        <w:tc>
          <w:tcPr>
            <w:tcW w:w="1584" w:type="dxa"/>
          </w:tcPr>
          <w:p w14:paraId="67FB2F20" w14:textId="77777777" w:rsidR="00376BCC" w:rsidRDefault="00376BCC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6</w:t>
            </w:r>
          </w:p>
        </w:tc>
        <w:tc>
          <w:tcPr>
            <w:tcW w:w="1584" w:type="dxa"/>
          </w:tcPr>
          <w:p w14:paraId="2A4BBC10" w14:textId="77777777" w:rsidR="00376BCC" w:rsidRDefault="00376BCC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</w:t>
            </w:r>
          </w:p>
        </w:tc>
        <w:tc>
          <w:tcPr>
            <w:tcW w:w="1296" w:type="dxa"/>
          </w:tcPr>
          <w:p w14:paraId="367A78B2" w14:textId="77777777" w:rsidR="00376BCC" w:rsidRPr="0039198D" w:rsidRDefault="00376BCC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14:paraId="13751810" w14:textId="77777777" w:rsidR="00376BCC" w:rsidRPr="0039198D" w:rsidRDefault="00376BCC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14:paraId="0E28D7A9" w14:textId="77777777" w:rsidR="00376BCC" w:rsidRPr="0039198D" w:rsidRDefault="00376BCC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14:paraId="4FE62A90" w14:textId="77777777" w:rsidR="00376BCC" w:rsidRPr="0039198D" w:rsidRDefault="00376BCC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4538DF" w:rsidRPr="0039198D" w14:paraId="39972E63" w14:textId="77777777" w:rsidTr="00DE7AD2">
        <w:tc>
          <w:tcPr>
            <w:tcW w:w="1505" w:type="dxa"/>
          </w:tcPr>
          <w:p w14:paraId="10CFC349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673" w:type="dxa"/>
          </w:tcPr>
          <w:p w14:paraId="0D83747B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ean (SD)</w:t>
            </w:r>
          </w:p>
        </w:tc>
        <w:tc>
          <w:tcPr>
            <w:tcW w:w="1584" w:type="dxa"/>
          </w:tcPr>
          <w:p w14:paraId="07184590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8.45 (11.98)</w:t>
            </w:r>
          </w:p>
        </w:tc>
        <w:tc>
          <w:tcPr>
            <w:tcW w:w="1584" w:type="dxa"/>
          </w:tcPr>
          <w:p w14:paraId="4931659A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5.97 (7.78)</w:t>
            </w:r>
          </w:p>
        </w:tc>
        <w:tc>
          <w:tcPr>
            <w:tcW w:w="1584" w:type="dxa"/>
          </w:tcPr>
          <w:p w14:paraId="071398F2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8.09 (6.20)</w:t>
            </w:r>
          </w:p>
        </w:tc>
        <w:tc>
          <w:tcPr>
            <w:tcW w:w="1296" w:type="dxa"/>
          </w:tcPr>
          <w:p w14:paraId="15DF20C8" w14:textId="77777777" w:rsidR="004538DF" w:rsidRPr="0039198D" w:rsidRDefault="004538DF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8A4D63">
              <w:rPr>
                <w:rFonts w:ascii="Arial" w:hAnsi="Arial" w:cs="Arial"/>
                <w:color w:val="000000"/>
                <w:sz w:val="19"/>
                <w:szCs w:val="19"/>
              </w:rPr>
              <w:t>406</w:t>
            </w:r>
          </w:p>
        </w:tc>
        <w:tc>
          <w:tcPr>
            <w:tcW w:w="1296" w:type="dxa"/>
          </w:tcPr>
          <w:p w14:paraId="2BF95A38" w14:textId="77777777" w:rsidR="004538DF" w:rsidRDefault="004538DF" w:rsidP="008A4D63">
            <w:pPr>
              <w:jc w:val="center"/>
            </w:pPr>
            <w:r w:rsidRPr="00A20B68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8A4D63">
              <w:rPr>
                <w:rFonts w:ascii="Arial" w:hAnsi="Arial" w:cs="Arial"/>
                <w:color w:val="000000"/>
                <w:sz w:val="19"/>
                <w:szCs w:val="19"/>
              </w:rPr>
              <w:t>417</w:t>
            </w:r>
          </w:p>
        </w:tc>
        <w:tc>
          <w:tcPr>
            <w:tcW w:w="1296" w:type="dxa"/>
          </w:tcPr>
          <w:p w14:paraId="1806EDB7" w14:textId="77777777" w:rsidR="004538DF" w:rsidRDefault="004538DF" w:rsidP="008A4D63">
            <w:pPr>
              <w:jc w:val="center"/>
            </w:pPr>
            <w:r w:rsidRPr="00A20B68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8A4D63">
              <w:rPr>
                <w:rFonts w:ascii="Arial" w:hAnsi="Arial" w:cs="Arial"/>
                <w:color w:val="000000"/>
                <w:sz w:val="19"/>
                <w:szCs w:val="19"/>
              </w:rPr>
              <w:t>208</w:t>
            </w:r>
          </w:p>
        </w:tc>
        <w:tc>
          <w:tcPr>
            <w:tcW w:w="1296" w:type="dxa"/>
          </w:tcPr>
          <w:p w14:paraId="5CDA3103" w14:textId="77777777" w:rsidR="004538DF" w:rsidRDefault="004538DF" w:rsidP="008A4D63">
            <w:pPr>
              <w:jc w:val="center"/>
            </w:pPr>
            <w:r w:rsidRPr="00A20B68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8A4D63">
              <w:rPr>
                <w:rFonts w:ascii="Arial" w:hAnsi="Arial" w:cs="Arial"/>
                <w:color w:val="000000"/>
                <w:sz w:val="19"/>
                <w:szCs w:val="19"/>
              </w:rPr>
              <w:t>905</w:t>
            </w:r>
          </w:p>
        </w:tc>
      </w:tr>
      <w:tr w:rsidR="00376BCC" w:rsidRPr="0039198D" w14:paraId="42B185DE" w14:textId="77777777" w:rsidTr="00DE7AD2">
        <w:tc>
          <w:tcPr>
            <w:tcW w:w="1505" w:type="dxa"/>
          </w:tcPr>
          <w:p w14:paraId="77DB4DD3" w14:textId="77777777" w:rsidR="00376BCC" w:rsidRPr="0039198D" w:rsidRDefault="00376BCC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673" w:type="dxa"/>
          </w:tcPr>
          <w:p w14:paraId="33458AE5" w14:textId="77777777" w:rsidR="00376BCC" w:rsidRPr="0039198D" w:rsidRDefault="00376BCC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in, Median, Max</w:t>
            </w:r>
          </w:p>
        </w:tc>
        <w:tc>
          <w:tcPr>
            <w:tcW w:w="1584" w:type="dxa"/>
          </w:tcPr>
          <w:p w14:paraId="0DEE34C2" w14:textId="77777777" w:rsidR="00376BCC" w:rsidRDefault="00376BCC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1.6, 35.7, 86.6</w:t>
            </w:r>
          </w:p>
        </w:tc>
        <w:tc>
          <w:tcPr>
            <w:tcW w:w="1584" w:type="dxa"/>
          </w:tcPr>
          <w:p w14:paraId="066AA77C" w14:textId="77777777" w:rsidR="00376BCC" w:rsidRDefault="00376BCC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2.0, 34.8, 59.7</w:t>
            </w:r>
          </w:p>
        </w:tc>
        <w:tc>
          <w:tcPr>
            <w:tcW w:w="1584" w:type="dxa"/>
          </w:tcPr>
          <w:p w14:paraId="44A7EB95" w14:textId="77777777" w:rsidR="00376BCC" w:rsidRDefault="00376BCC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7.5, 38.0, 57.1</w:t>
            </w:r>
          </w:p>
        </w:tc>
        <w:tc>
          <w:tcPr>
            <w:tcW w:w="1296" w:type="dxa"/>
          </w:tcPr>
          <w:p w14:paraId="79057B0F" w14:textId="77777777" w:rsidR="00376BCC" w:rsidRPr="0039198D" w:rsidRDefault="00376BCC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14:paraId="624ED6AC" w14:textId="77777777" w:rsidR="00376BCC" w:rsidRPr="0039198D" w:rsidRDefault="00376BCC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14:paraId="058E77CE" w14:textId="77777777" w:rsidR="00376BCC" w:rsidRPr="0039198D" w:rsidRDefault="00376BCC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14:paraId="4596BBDA" w14:textId="77777777" w:rsidR="00376BCC" w:rsidRPr="0039198D" w:rsidRDefault="00376BCC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376BCC" w:rsidRPr="0039198D" w14:paraId="3D0FB234" w14:textId="77777777" w:rsidTr="00DE7AD2">
        <w:tc>
          <w:tcPr>
            <w:tcW w:w="1505" w:type="dxa"/>
          </w:tcPr>
          <w:p w14:paraId="2F69702A" w14:textId="77777777" w:rsidR="00376BCC" w:rsidRPr="0039198D" w:rsidRDefault="00376BCC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Region 8</w:t>
            </w:r>
          </w:p>
        </w:tc>
        <w:tc>
          <w:tcPr>
            <w:tcW w:w="1673" w:type="dxa"/>
          </w:tcPr>
          <w:p w14:paraId="7B00BEEA" w14:textId="77777777" w:rsidR="00376BCC" w:rsidRPr="0039198D" w:rsidRDefault="00376BCC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N</w:t>
            </w:r>
          </w:p>
        </w:tc>
        <w:tc>
          <w:tcPr>
            <w:tcW w:w="1584" w:type="dxa"/>
          </w:tcPr>
          <w:p w14:paraId="66A91808" w14:textId="77777777" w:rsidR="00376BCC" w:rsidRDefault="00376BCC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</w:t>
            </w:r>
          </w:p>
        </w:tc>
        <w:tc>
          <w:tcPr>
            <w:tcW w:w="1584" w:type="dxa"/>
          </w:tcPr>
          <w:p w14:paraId="000BE305" w14:textId="77777777" w:rsidR="00376BCC" w:rsidRDefault="00376BCC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6</w:t>
            </w:r>
          </w:p>
        </w:tc>
        <w:tc>
          <w:tcPr>
            <w:tcW w:w="1584" w:type="dxa"/>
          </w:tcPr>
          <w:p w14:paraId="6310F0CF" w14:textId="77777777" w:rsidR="00376BCC" w:rsidRDefault="00376BCC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</w:t>
            </w:r>
          </w:p>
        </w:tc>
        <w:tc>
          <w:tcPr>
            <w:tcW w:w="1296" w:type="dxa"/>
          </w:tcPr>
          <w:p w14:paraId="1BF325AC" w14:textId="77777777" w:rsidR="00376BCC" w:rsidRPr="0039198D" w:rsidRDefault="00376BCC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14:paraId="59F8EAE2" w14:textId="77777777" w:rsidR="00376BCC" w:rsidRPr="0039198D" w:rsidRDefault="00376BCC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14:paraId="3D57D12B" w14:textId="77777777" w:rsidR="00376BCC" w:rsidRPr="0039198D" w:rsidRDefault="00376BCC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14:paraId="6D003C21" w14:textId="77777777" w:rsidR="00376BCC" w:rsidRPr="0039198D" w:rsidRDefault="00376BCC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4538DF" w:rsidRPr="0039198D" w14:paraId="78159BD4" w14:textId="77777777" w:rsidTr="00DE7AD2">
        <w:tc>
          <w:tcPr>
            <w:tcW w:w="1505" w:type="dxa"/>
          </w:tcPr>
          <w:p w14:paraId="1E34443E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673" w:type="dxa"/>
          </w:tcPr>
          <w:p w14:paraId="562ABFB6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ean (SD)</w:t>
            </w:r>
          </w:p>
        </w:tc>
        <w:tc>
          <w:tcPr>
            <w:tcW w:w="1584" w:type="dxa"/>
          </w:tcPr>
          <w:p w14:paraId="41098401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3.64 (12.50)</w:t>
            </w:r>
          </w:p>
        </w:tc>
        <w:tc>
          <w:tcPr>
            <w:tcW w:w="1584" w:type="dxa"/>
          </w:tcPr>
          <w:p w14:paraId="251A00DE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4.53 (6.75)</w:t>
            </w:r>
          </w:p>
        </w:tc>
        <w:tc>
          <w:tcPr>
            <w:tcW w:w="1584" w:type="dxa"/>
          </w:tcPr>
          <w:p w14:paraId="71A00AB4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2.20 (9.61)</w:t>
            </w:r>
          </w:p>
        </w:tc>
        <w:tc>
          <w:tcPr>
            <w:tcW w:w="1296" w:type="dxa"/>
          </w:tcPr>
          <w:p w14:paraId="23C7953A" w14:textId="77777777" w:rsidR="004538DF" w:rsidRDefault="004538DF" w:rsidP="008A4D63">
            <w:pPr>
              <w:jc w:val="center"/>
            </w:pPr>
            <w:r w:rsidRPr="00613776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8A4D63">
              <w:rPr>
                <w:rFonts w:ascii="Arial" w:hAnsi="Arial" w:cs="Arial"/>
                <w:color w:val="000000"/>
                <w:sz w:val="19"/>
                <w:szCs w:val="19"/>
              </w:rPr>
              <w:t>563</w:t>
            </w:r>
          </w:p>
        </w:tc>
        <w:tc>
          <w:tcPr>
            <w:tcW w:w="1296" w:type="dxa"/>
          </w:tcPr>
          <w:p w14:paraId="3AB49309" w14:textId="77777777" w:rsidR="004538DF" w:rsidRDefault="004538DF" w:rsidP="008A4D63">
            <w:pPr>
              <w:jc w:val="center"/>
            </w:pPr>
            <w:r w:rsidRPr="00613776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8A4D63">
              <w:rPr>
                <w:rFonts w:ascii="Arial" w:hAnsi="Arial" w:cs="Arial"/>
                <w:color w:val="000000"/>
                <w:sz w:val="19"/>
                <w:szCs w:val="19"/>
              </w:rPr>
              <w:t>672</w:t>
            </w:r>
          </w:p>
        </w:tc>
        <w:tc>
          <w:tcPr>
            <w:tcW w:w="1296" w:type="dxa"/>
          </w:tcPr>
          <w:p w14:paraId="3C798641" w14:textId="77777777" w:rsidR="004538DF" w:rsidRDefault="004538DF" w:rsidP="008A4D63">
            <w:pPr>
              <w:jc w:val="center"/>
            </w:pPr>
            <w:r w:rsidRPr="00613776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8A4D63">
              <w:rPr>
                <w:rFonts w:ascii="Arial" w:hAnsi="Arial" w:cs="Arial"/>
                <w:color w:val="000000"/>
                <w:sz w:val="19"/>
                <w:szCs w:val="19"/>
              </w:rPr>
              <w:t>290</w:t>
            </w:r>
          </w:p>
        </w:tc>
        <w:tc>
          <w:tcPr>
            <w:tcW w:w="1296" w:type="dxa"/>
          </w:tcPr>
          <w:p w14:paraId="1D20381E" w14:textId="77777777" w:rsidR="004538DF" w:rsidRDefault="004538DF" w:rsidP="008A4D63">
            <w:pPr>
              <w:jc w:val="center"/>
            </w:pPr>
            <w:r w:rsidRPr="00613776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8A4D63">
              <w:rPr>
                <w:rFonts w:ascii="Arial" w:hAnsi="Arial" w:cs="Arial"/>
                <w:color w:val="000000"/>
                <w:sz w:val="19"/>
                <w:szCs w:val="19"/>
              </w:rPr>
              <w:t>587</w:t>
            </w:r>
          </w:p>
        </w:tc>
      </w:tr>
      <w:tr w:rsidR="00376BCC" w:rsidRPr="0039198D" w14:paraId="569C4B30" w14:textId="77777777" w:rsidTr="00DE7AD2">
        <w:tc>
          <w:tcPr>
            <w:tcW w:w="1505" w:type="dxa"/>
          </w:tcPr>
          <w:p w14:paraId="70081869" w14:textId="77777777" w:rsidR="00376BCC" w:rsidRPr="0039198D" w:rsidRDefault="00376BCC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673" w:type="dxa"/>
          </w:tcPr>
          <w:p w14:paraId="019D72DA" w14:textId="77777777" w:rsidR="00376BCC" w:rsidRPr="0039198D" w:rsidRDefault="00376BCC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in, Median, Max</w:t>
            </w:r>
          </w:p>
        </w:tc>
        <w:tc>
          <w:tcPr>
            <w:tcW w:w="1584" w:type="dxa"/>
          </w:tcPr>
          <w:p w14:paraId="104BCEAB" w14:textId="77777777" w:rsidR="00376BCC" w:rsidRDefault="00376BCC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3, 42.7, 75.0</w:t>
            </w:r>
          </w:p>
        </w:tc>
        <w:tc>
          <w:tcPr>
            <w:tcW w:w="1584" w:type="dxa"/>
          </w:tcPr>
          <w:p w14:paraId="474435D0" w14:textId="77777777" w:rsidR="00376BCC" w:rsidRDefault="00376BCC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.6, 44.8, 56.8</w:t>
            </w:r>
          </w:p>
        </w:tc>
        <w:tc>
          <w:tcPr>
            <w:tcW w:w="1584" w:type="dxa"/>
          </w:tcPr>
          <w:p w14:paraId="1ED13AAD" w14:textId="77777777" w:rsidR="00376BCC" w:rsidRDefault="00376BCC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9.7, 39.6, 76.9</w:t>
            </w:r>
          </w:p>
        </w:tc>
        <w:tc>
          <w:tcPr>
            <w:tcW w:w="1296" w:type="dxa"/>
          </w:tcPr>
          <w:p w14:paraId="5BC4D35E" w14:textId="77777777" w:rsidR="00376BCC" w:rsidRPr="0039198D" w:rsidRDefault="00376BCC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14:paraId="28ED92CB" w14:textId="77777777" w:rsidR="00376BCC" w:rsidRPr="0039198D" w:rsidRDefault="00376BCC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14:paraId="3D2540D3" w14:textId="77777777" w:rsidR="00376BCC" w:rsidRPr="0039198D" w:rsidRDefault="00376BCC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14:paraId="5934B8A4" w14:textId="77777777" w:rsidR="00376BCC" w:rsidRPr="0039198D" w:rsidRDefault="00376BCC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376BCC" w:rsidRPr="0039198D" w14:paraId="2C79247E" w14:textId="77777777" w:rsidTr="00DE7AD2">
        <w:tc>
          <w:tcPr>
            <w:tcW w:w="1505" w:type="dxa"/>
          </w:tcPr>
          <w:p w14:paraId="44FD4196" w14:textId="77777777" w:rsidR="00376BCC" w:rsidRPr="0039198D" w:rsidRDefault="00376BCC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Region 9</w:t>
            </w:r>
          </w:p>
        </w:tc>
        <w:tc>
          <w:tcPr>
            <w:tcW w:w="1673" w:type="dxa"/>
          </w:tcPr>
          <w:p w14:paraId="42C9E677" w14:textId="77777777" w:rsidR="00376BCC" w:rsidRPr="0039198D" w:rsidRDefault="00376BCC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N</w:t>
            </w:r>
          </w:p>
        </w:tc>
        <w:tc>
          <w:tcPr>
            <w:tcW w:w="1584" w:type="dxa"/>
          </w:tcPr>
          <w:p w14:paraId="569B4E4D" w14:textId="77777777" w:rsidR="00376BCC" w:rsidRDefault="00376BCC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</w:t>
            </w:r>
          </w:p>
        </w:tc>
        <w:tc>
          <w:tcPr>
            <w:tcW w:w="1584" w:type="dxa"/>
          </w:tcPr>
          <w:p w14:paraId="1F17CF78" w14:textId="77777777" w:rsidR="00376BCC" w:rsidRDefault="00376BCC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6</w:t>
            </w:r>
          </w:p>
        </w:tc>
        <w:tc>
          <w:tcPr>
            <w:tcW w:w="1584" w:type="dxa"/>
          </w:tcPr>
          <w:p w14:paraId="6F7EECDB" w14:textId="77777777" w:rsidR="00376BCC" w:rsidRDefault="00376BCC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</w:t>
            </w:r>
          </w:p>
        </w:tc>
        <w:tc>
          <w:tcPr>
            <w:tcW w:w="1296" w:type="dxa"/>
          </w:tcPr>
          <w:p w14:paraId="73518B96" w14:textId="77777777" w:rsidR="00376BCC" w:rsidRPr="0039198D" w:rsidRDefault="00376BCC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14:paraId="1A64E76A" w14:textId="77777777" w:rsidR="00376BCC" w:rsidRPr="0039198D" w:rsidRDefault="00376BCC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14:paraId="2C0E92F8" w14:textId="77777777" w:rsidR="00376BCC" w:rsidRPr="0039198D" w:rsidRDefault="00376BCC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14:paraId="4628F62E" w14:textId="77777777" w:rsidR="00376BCC" w:rsidRPr="0039198D" w:rsidRDefault="00376BCC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4538DF" w:rsidRPr="0039198D" w14:paraId="0A64B253" w14:textId="77777777" w:rsidTr="00DE7AD2">
        <w:tc>
          <w:tcPr>
            <w:tcW w:w="1505" w:type="dxa"/>
          </w:tcPr>
          <w:p w14:paraId="3E79D130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673" w:type="dxa"/>
          </w:tcPr>
          <w:p w14:paraId="625AE8FD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ean (SD)</w:t>
            </w:r>
          </w:p>
        </w:tc>
        <w:tc>
          <w:tcPr>
            <w:tcW w:w="1584" w:type="dxa"/>
          </w:tcPr>
          <w:p w14:paraId="54A927D9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1.55 (12.48)</w:t>
            </w:r>
          </w:p>
        </w:tc>
        <w:tc>
          <w:tcPr>
            <w:tcW w:w="1584" w:type="dxa"/>
          </w:tcPr>
          <w:p w14:paraId="786A85EC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4.03 (7.13)</w:t>
            </w:r>
          </w:p>
        </w:tc>
        <w:tc>
          <w:tcPr>
            <w:tcW w:w="1584" w:type="dxa"/>
          </w:tcPr>
          <w:p w14:paraId="29A0A3A0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3.79 (9.95)</w:t>
            </w:r>
          </w:p>
        </w:tc>
        <w:tc>
          <w:tcPr>
            <w:tcW w:w="1296" w:type="dxa"/>
          </w:tcPr>
          <w:p w14:paraId="12B1F264" w14:textId="77777777" w:rsidR="004538DF" w:rsidRDefault="004538DF" w:rsidP="008A4D63">
            <w:pPr>
              <w:jc w:val="center"/>
            </w:pPr>
            <w:r w:rsidRPr="00613776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8A4D63">
              <w:rPr>
                <w:rFonts w:ascii="Arial" w:hAnsi="Arial" w:cs="Arial"/>
                <w:color w:val="000000"/>
                <w:sz w:val="19"/>
                <w:szCs w:val="19"/>
              </w:rPr>
              <w:t>742</w:t>
            </w:r>
          </w:p>
        </w:tc>
        <w:tc>
          <w:tcPr>
            <w:tcW w:w="1296" w:type="dxa"/>
          </w:tcPr>
          <w:p w14:paraId="4FACA1D2" w14:textId="77777777" w:rsidR="004538DF" w:rsidRDefault="004538DF" w:rsidP="008A4D63">
            <w:pPr>
              <w:jc w:val="center"/>
            </w:pPr>
            <w:r w:rsidRPr="00613776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8A4D63">
              <w:rPr>
                <w:rFonts w:ascii="Arial" w:hAnsi="Arial" w:cs="Arial"/>
                <w:color w:val="000000"/>
                <w:sz w:val="19"/>
                <w:szCs w:val="19"/>
              </w:rPr>
              <w:t>445</w:t>
            </w:r>
          </w:p>
        </w:tc>
        <w:tc>
          <w:tcPr>
            <w:tcW w:w="1296" w:type="dxa"/>
          </w:tcPr>
          <w:p w14:paraId="2CC8D7AC" w14:textId="77777777" w:rsidR="004538DF" w:rsidRDefault="004538DF" w:rsidP="008A4D63">
            <w:pPr>
              <w:jc w:val="center"/>
            </w:pPr>
            <w:r w:rsidRPr="00613776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8A4D63">
              <w:rPr>
                <w:rFonts w:ascii="Arial" w:hAnsi="Arial" w:cs="Arial"/>
                <w:color w:val="000000"/>
                <w:sz w:val="19"/>
                <w:szCs w:val="19"/>
              </w:rPr>
              <w:t>928</w:t>
            </w:r>
          </w:p>
        </w:tc>
        <w:tc>
          <w:tcPr>
            <w:tcW w:w="1296" w:type="dxa"/>
          </w:tcPr>
          <w:p w14:paraId="3006A7EB" w14:textId="77777777" w:rsidR="004538DF" w:rsidRDefault="004538DF" w:rsidP="008A4D63">
            <w:pPr>
              <w:jc w:val="center"/>
            </w:pPr>
            <w:r w:rsidRPr="00613776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8A4D63">
              <w:rPr>
                <w:rFonts w:ascii="Arial" w:hAnsi="Arial" w:cs="Arial"/>
                <w:color w:val="000000"/>
                <w:sz w:val="19"/>
                <w:szCs w:val="19"/>
              </w:rPr>
              <w:t>528</w:t>
            </w:r>
          </w:p>
        </w:tc>
      </w:tr>
      <w:tr w:rsidR="004538DF" w:rsidRPr="0039198D" w14:paraId="6F7388E9" w14:textId="77777777" w:rsidTr="00DE7AD2">
        <w:tc>
          <w:tcPr>
            <w:tcW w:w="1505" w:type="dxa"/>
          </w:tcPr>
          <w:p w14:paraId="5419C65C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673" w:type="dxa"/>
          </w:tcPr>
          <w:p w14:paraId="7BDB97B4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in, Median, Max</w:t>
            </w:r>
          </w:p>
        </w:tc>
        <w:tc>
          <w:tcPr>
            <w:tcW w:w="1584" w:type="dxa"/>
          </w:tcPr>
          <w:p w14:paraId="3257BDE4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4.6, 48.5, 85.1</w:t>
            </w:r>
          </w:p>
        </w:tc>
        <w:tc>
          <w:tcPr>
            <w:tcW w:w="1584" w:type="dxa"/>
          </w:tcPr>
          <w:p w14:paraId="6B1CA413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3.7, 53.2, 69.1</w:t>
            </w:r>
          </w:p>
        </w:tc>
        <w:tc>
          <w:tcPr>
            <w:tcW w:w="1584" w:type="dxa"/>
          </w:tcPr>
          <w:p w14:paraId="44CF5B59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9.9, 53.6, 85.4</w:t>
            </w:r>
          </w:p>
        </w:tc>
        <w:tc>
          <w:tcPr>
            <w:tcW w:w="1296" w:type="dxa"/>
          </w:tcPr>
          <w:p w14:paraId="61F03547" w14:textId="77777777" w:rsidR="004538DF" w:rsidRPr="0039198D" w:rsidRDefault="004538DF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14:paraId="5738DDBA" w14:textId="77777777" w:rsidR="004538DF" w:rsidRPr="0039198D" w:rsidRDefault="004538DF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14:paraId="3B9F08DB" w14:textId="77777777" w:rsidR="004538DF" w:rsidRPr="0039198D" w:rsidRDefault="004538DF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14:paraId="5F237CB1" w14:textId="77777777" w:rsidR="004538DF" w:rsidRPr="0039198D" w:rsidRDefault="004538DF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4538DF" w:rsidRPr="0039198D" w14:paraId="5A266276" w14:textId="77777777" w:rsidTr="00DE7AD2">
        <w:tc>
          <w:tcPr>
            <w:tcW w:w="1505" w:type="dxa"/>
          </w:tcPr>
          <w:p w14:paraId="3E584117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Region 10</w:t>
            </w:r>
          </w:p>
        </w:tc>
        <w:tc>
          <w:tcPr>
            <w:tcW w:w="1673" w:type="dxa"/>
          </w:tcPr>
          <w:p w14:paraId="5AC5DF4D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N</w:t>
            </w:r>
          </w:p>
        </w:tc>
        <w:tc>
          <w:tcPr>
            <w:tcW w:w="1584" w:type="dxa"/>
          </w:tcPr>
          <w:p w14:paraId="741485E7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</w:t>
            </w:r>
          </w:p>
        </w:tc>
        <w:tc>
          <w:tcPr>
            <w:tcW w:w="1584" w:type="dxa"/>
          </w:tcPr>
          <w:p w14:paraId="5261F590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6</w:t>
            </w:r>
          </w:p>
        </w:tc>
        <w:tc>
          <w:tcPr>
            <w:tcW w:w="1584" w:type="dxa"/>
          </w:tcPr>
          <w:p w14:paraId="13167EE4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</w:t>
            </w:r>
          </w:p>
        </w:tc>
        <w:tc>
          <w:tcPr>
            <w:tcW w:w="1296" w:type="dxa"/>
          </w:tcPr>
          <w:p w14:paraId="610EA1AE" w14:textId="77777777" w:rsidR="004538DF" w:rsidRPr="0039198D" w:rsidRDefault="004538DF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14:paraId="095D7A8A" w14:textId="77777777" w:rsidR="004538DF" w:rsidRPr="0039198D" w:rsidRDefault="004538DF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14:paraId="6232A9F1" w14:textId="77777777" w:rsidR="004538DF" w:rsidRPr="0039198D" w:rsidRDefault="004538DF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14:paraId="4CAE6A07" w14:textId="77777777" w:rsidR="004538DF" w:rsidRPr="0039198D" w:rsidRDefault="004538DF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4538DF" w:rsidRPr="0039198D" w14:paraId="3AD0A98C" w14:textId="77777777" w:rsidTr="00DE7AD2">
        <w:tc>
          <w:tcPr>
            <w:tcW w:w="1505" w:type="dxa"/>
          </w:tcPr>
          <w:p w14:paraId="0D9C337E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673" w:type="dxa"/>
          </w:tcPr>
          <w:p w14:paraId="3C702E75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ean (SD)</w:t>
            </w:r>
          </w:p>
        </w:tc>
        <w:tc>
          <w:tcPr>
            <w:tcW w:w="1584" w:type="dxa"/>
          </w:tcPr>
          <w:p w14:paraId="36B3157F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9.67 (9.59)</w:t>
            </w:r>
          </w:p>
        </w:tc>
        <w:tc>
          <w:tcPr>
            <w:tcW w:w="1584" w:type="dxa"/>
          </w:tcPr>
          <w:p w14:paraId="0F4C7E8F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7.18 (6.21)</w:t>
            </w:r>
          </w:p>
        </w:tc>
        <w:tc>
          <w:tcPr>
            <w:tcW w:w="1584" w:type="dxa"/>
          </w:tcPr>
          <w:p w14:paraId="049FEA20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5.95 (9.09)</w:t>
            </w:r>
          </w:p>
        </w:tc>
        <w:tc>
          <w:tcPr>
            <w:tcW w:w="1296" w:type="dxa"/>
          </w:tcPr>
          <w:p w14:paraId="05E58D9E" w14:textId="77777777" w:rsidR="004538DF" w:rsidRDefault="004538DF" w:rsidP="008A4D63">
            <w:pPr>
              <w:jc w:val="center"/>
            </w:pPr>
            <w:r w:rsidRPr="00613776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8A4D63">
              <w:rPr>
                <w:rFonts w:ascii="Arial" w:hAnsi="Arial" w:cs="Arial"/>
                <w:color w:val="000000"/>
                <w:sz w:val="19"/>
                <w:szCs w:val="19"/>
              </w:rPr>
              <w:t>472</w:t>
            </w:r>
          </w:p>
        </w:tc>
        <w:tc>
          <w:tcPr>
            <w:tcW w:w="1296" w:type="dxa"/>
          </w:tcPr>
          <w:p w14:paraId="52769E85" w14:textId="77777777" w:rsidR="004538DF" w:rsidRDefault="004538DF" w:rsidP="008A4D63">
            <w:pPr>
              <w:jc w:val="center"/>
            </w:pPr>
            <w:r w:rsidRPr="00613776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8A4D63">
              <w:rPr>
                <w:rFonts w:ascii="Arial" w:hAnsi="Arial" w:cs="Arial"/>
                <w:color w:val="000000"/>
                <w:sz w:val="19"/>
                <w:szCs w:val="19"/>
              </w:rPr>
              <w:t>316</w:t>
            </w:r>
          </w:p>
        </w:tc>
        <w:tc>
          <w:tcPr>
            <w:tcW w:w="1296" w:type="dxa"/>
          </w:tcPr>
          <w:p w14:paraId="2BAC3008" w14:textId="77777777" w:rsidR="004538DF" w:rsidRDefault="004538DF" w:rsidP="008A4D63">
            <w:pPr>
              <w:jc w:val="center"/>
            </w:pPr>
            <w:r w:rsidRPr="00613776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8A4D63">
              <w:rPr>
                <w:rFonts w:ascii="Arial" w:hAnsi="Arial" w:cs="Arial"/>
                <w:color w:val="000000"/>
                <w:sz w:val="19"/>
                <w:szCs w:val="19"/>
              </w:rPr>
              <w:t>603</w:t>
            </w:r>
          </w:p>
        </w:tc>
        <w:tc>
          <w:tcPr>
            <w:tcW w:w="1296" w:type="dxa"/>
          </w:tcPr>
          <w:p w14:paraId="07BB62F9" w14:textId="77777777" w:rsidR="004538DF" w:rsidRDefault="004538DF" w:rsidP="008A4D63">
            <w:pPr>
              <w:jc w:val="center"/>
            </w:pPr>
            <w:r w:rsidRPr="00613776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8A4D63">
              <w:rPr>
                <w:rFonts w:ascii="Arial" w:hAnsi="Arial" w:cs="Arial"/>
                <w:color w:val="000000"/>
                <w:sz w:val="19"/>
                <w:szCs w:val="19"/>
              </w:rPr>
              <w:t>233</w:t>
            </w:r>
          </w:p>
        </w:tc>
      </w:tr>
      <w:tr w:rsidR="004538DF" w:rsidRPr="0039198D" w14:paraId="4B633CB5" w14:textId="77777777" w:rsidTr="00DE7AD2">
        <w:tc>
          <w:tcPr>
            <w:tcW w:w="1505" w:type="dxa"/>
          </w:tcPr>
          <w:p w14:paraId="72053773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673" w:type="dxa"/>
          </w:tcPr>
          <w:p w14:paraId="4D2D1D94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in, Median, Max</w:t>
            </w:r>
          </w:p>
        </w:tc>
        <w:tc>
          <w:tcPr>
            <w:tcW w:w="1584" w:type="dxa"/>
          </w:tcPr>
          <w:p w14:paraId="56D498B2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6.9, 48.0, 72.4</w:t>
            </w:r>
          </w:p>
        </w:tc>
        <w:tc>
          <w:tcPr>
            <w:tcW w:w="1584" w:type="dxa"/>
          </w:tcPr>
          <w:p w14:paraId="34F2CE04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4.7, 47.0, 57.9</w:t>
            </w:r>
          </w:p>
        </w:tc>
        <w:tc>
          <w:tcPr>
            <w:tcW w:w="1584" w:type="dxa"/>
          </w:tcPr>
          <w:p w14:paraId="61D631C3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4.3, 47.4, 60.2</w:t>
            </w:r>
          </w:p>
        </w:tc>
        <w:tc>
          <w:tcPr>
            <w:tcW w:w="1296" w:type="dxa"/>
          </w:tcPr>
          <w:p w14:paraId="713FFC86" w14:textId="77777777" w:rsidR="004538DF" w:rsidRPr="0039198D" w:rsidRDefault="004538DF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14:paraId="3EC79618" w14:textId="77777777" w:rsidR="004538DF" w:rsidRPr="0039198D" w:rsidRDefault="004538DF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14:paraId="09D5E27A" w14:textId="77777777" w:rsidR="004538DF" w:rsidRPr="0039198D" w:rsidRDefault="004538DF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14:paraId="6D5E07EF" w14:textId="77777777" w:rsidR="004538DF" w:rsidRPr="0039198D" w:rsidRDefault="004538DF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4538DF" w:rsidRPr="0039198D" w14:paraId="4E319082" w14:textId="77777777" w:rsidTr="00DE7AD2">
        <w:tc>
          <w:tcPr>
            <w:tcW w:w="1505" w:type="dxa"/>
          </w:tcPr>
          <w:p w14:paraId="391CC059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Region 11</w:t>
            </w:r>
          </w:p>
        </w:tc>
        <w:tc>
          <w:tcPr>
            <w:tcW w:w="1673" w:type="dxa"/>
          </w:tcPr>
          <w:p w14:paraId="1F0BF2F2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N</w:t>
            </w:r>
          </w:p>
        </w:tc>
        <w:tc>
          <w:tcPr>
            <w:tcW w:w="1584" w:type="dxa"/>
          </w:tcPr>
          <w:p w14:paraId="2873F4DF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</w:t>
            </w:r>
          </w:p>
        </w:tc>
        <w:tc>
          <w:tcPr>
            <w:tcW w:w="1584" w:type="dxa"/>
          </w:tcPr>
          <w:p w14:paraId="0385E961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6</w:t>
            </w:r>
          </w:p>
        </w:tc>
        <w:tc>
          <w:tcPr>
            <w:tcW w:w="1584" w:type="dxa"/>
          </w:tcPr>
          <w:p w14:paraId="4356E3F6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</w:t>
            </w:r>
          </w:p>
        </w:tc>
        <w:tc>
          <w:tcPr>
            <w:tcW w:w="1296" w:type="dxa"/>
          </w:tcPr>
          <w:p w14:paraId="77743745" w14:textId="77777777" w:rsidR="004538DF" w:rsidRPr="0039198D" w:rsidRDefault="004538DF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14:paraId="40794947" w14:textId="77777777" w:rsidR="004538DF" w:rsidRPr="0039198D" w:rsidRDefault="004538DF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14:paraId="07FD0256" w14:textId="77777777" w:rsidR="004538DF" w:rsidRPr="0039198D" w:rsidRDefault="004538DF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14:paraId="104F530B" w14:textId="77777777" w:rsidR="004538DF" w:rsidRPr="0039198D" w:rsidRDefault="004538DF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4538DF" w:rsidRPr="0039198D" w14:paraId="77A83EC7" w14:textId="77777777" w:rsidTr="00DE7AD2">
        <w:tc>
          <w:tcPr>
            <w:tcW w:w="1505" w:type="dxa"/>
          </w:tcPr>
          <w:p w14:paraId="5E8197F4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673" w:type="dxa"/>
          </w:tcPr>
          <w:p w14:paraId="2CAF457B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ean (SD)</w:t>
            </w:r>
          </w:p>
        </w:tc>
        <w:tc>
          <w:tcPr>
            <w:tcW w:w="1584" w:type="dxa"/>
          </w:tcPr>
          <w:p w14:paraId="5B09515B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2.99 (12.33)</w:t>
            </w:r>
          </w:p>
        </w:tc>
        <w:tc>
          <w:tcPr>
            <w:tcW w:w="1584" w:type="dxa"/>
          </w:tcPr>
          <w:p w14:paraId="0F82E974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9.38 (5.90)</w:t>
            </w:r>
          </w:p>
        </w:tc>
        <w:tc>
          <w:tcPr>
            <w:tcW w:w="1584" w:type="dxa"/>
          </w:tcPr>
          <w:p w14:paraId="2C42AF01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0.78 (7.19)</w:t>
            </w:r>
          </w:p>
        </w:tc>
        <w:tc>
          <w:tcPr>
            <w:tcW w:w="1296" w:type="dxa"/>
          </w:tcPr>
          <w:p w14:paraId="1540851E" w14:textId="77777777" w:rsidR="004538DF" w:rsidRDefault="004538DF" w:rsidP="008A4D63">
            <w:pPr>
              <w:jc w:val="center"/>
            </w:pPr>
            <w:r w:rsidRPr="00613776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8A4D63">
              <w:rPr>
                <w:rFonts w:ascii="Arial" w:hAnsi="Arial" w:cs="Arial"/>
                <w:color w:val="000000"/>
                <w:sz w:val="19"/>
                <w:szCs w:val="19"/>
              </w:rPr>
              <w:t>391</w:t>
            </w:r>
          </w:p>
        </w:tc>
        <w:tc>
          <w:tcPr>
            <w:tcW w:w="1296" w:type="dxa"/>
          </w:tcPr>
          <w:p w14:paraId="673F9BE0" w14:textId="77777777" w:rsidR="004538DF" w:rsidRDefault="004538DF" w:rsidP="008A4D63">
            <w:pPr>
              <w:jc w:val="center"/>
            </w:pPr>
            <w:r w:rsidRPr="00613776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8A4D63">
              <w:rPr>
                <w:rFonts w:ascii="Arial" w:hAnsi="Arial" w:cs="Arial"/>
                <w:color w:val="000000"/>
                <w:sz w:val="19"/>
                <w:szCs w:val="19"/>
              </w:rPr>
              <w:t>190</w:t>
            </w:r>
          </w:p>
        </w:tc>
        <w:tc>
          <w:tcPr>
            <w:tcW w:w="1296" w:type="dxa"/>
          </w:tcPr>
          <w:p w14:paraId="0E4BC143" w14:textId="77777777" w:rsidR="004538DF" w:rsidRDefault="004538DF" w:rsidP="008A4D63">
            <w:pPr>
              <w:jc w:val="center"/>
            </w:pPr>
            <w:r w:rsidRPr="00613776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8A4D63">
              <w:rPr>
                <w:rFonts w:ascii="Arial" w:hAnsi="Arial" w:cs="Arial"/>
                <w:color w:val="000000"/>
                <w:sz w:val="19"/>
                <w:szCs w:val="19"/>
              </w:rPr>
              <w:t>458</w:t>
            </w:r>
          </w:p>
        </w:tc>
        <w:tc>
          <w:tcPr>
            <w:tcW w:w="1296" w:type="dxa"/>
          </w:tcPr>
          <w:p w14:paraId="0B41D580" w14:textId="77777777" w:rsidR="004538DF" w:rsidRDefault="004538DF" w:rsidP="008A4D63">
            <w:pPr>
              <w:jc w:val="center"/>
            </w:pPr>
            <w:r w:rsidRPr="00613776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8A4D63">
              <w:rPr>
                <w:rFonts w:ascii="Arial" w:hAnsi="Arial" w:cs="Arial"/>
                <w:color w:val="000000"/>
                <w:sz w:val="19"/>
                <w:szCs w:val="19"/>
              </w:rPr>
              <w:t>443</w:t>
            </w:r>
          </w:p>
        </w:tc>
      </w:tr>
      <w:tr w:rsidR="004538DF" w:rsidRPr="0039198D" w14:paraId="402864A1" w14:textId="77777777" w:rsidTr="00DE7AD2">
        <w:tc>
          <w:tcPr>
            <w:tcW w:w="1505" w:type="dxa"/>
          </w:tcPr>
          <w:p w14:paraId="0C7D49BD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673" w:type="dxa"/>
          </w:tcPr>
          <w:p w14:paraId="3D828B70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in, Median, Max</w:t>
            </w:r>
          </w:p>
        </w:tc>
        <w:tc>
          <w:tcPr>
            <w:tcW w:w="1584" w:type="dxa"/>
          </w:tcPr>
          <w:p w14:paraId="542C0EDE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5.0, 42.1, 88.0</w:t>
            </w:r>
          </w:p>
        </w:tc>
        <w:tc>
          <w:tcPr>
            <w:tcW w:w="1584" w:type="dxa"/>
          </w:tcPr>
          <w:p w14:paraId="394349EB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8.3, 37.9, 54.4</w:t>
            </w:r>
          </w:p>
        </w:tc>
        <w:tc>
          <w:tcPr>
            <w:tcW w:w="1584" w:type="dxa"/>
          </w:tcPr>
          <w:p w14:paraId="65778C18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4.3, 39.6, 56.1</w:t>
            </w:r>
          </w:p>
        </w:tc>
        <w:tc>
          <w:tcPr>
            <w:tcW w:w="1296" w:type="dxa"/>
          </w:tcPr>
          <w:p w14:paraId="364658C0" w14:textId="77777777" w:rsidR="004538DF" w:rsidRPr="0039198D" w:rsidRDefault="004538DF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14:paraId="43C78408" w14:textId="77777777" w:rsidR="004538DF" w:rsidRPr="0039198D" w:rsidRDefault="004538DF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14:paraId="58210F48" w14:textId="77777777" w:rsidR="004538DF" w:rsidRPr="0039198D" w:rsidRDefault="004538DF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14:paraId="075417F9" w14:textId="77777777" w:rsidR="004538DF" w:rsidRPr="0039198D" w:rsidRDefault="004538DF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4538DF" w:rsidRPr="0039198D" w14:paraId="66B73311" w14:textId="77777777" w:rsidTr="00DE7AD2">
        <w:tc>
          <w:tcPr>
            <w:tcW w:w="1505" w:type="dxa"/>
          </w:tcPr>
          <w:p w14:paraId="68A93EAA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Region 12</w:t>
            </w:r>
          </w:p>
        </w:tc>
        <w:tc>
          <w:tcPr>
            <w:tcW w:w="1673" w:type="dxa"/>
          </w:tcPr>
          <w:p w14:paraId="3FD5F938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N</w:t>
            </w:r>
          </w:p>
        </w:tc>
        <w:tc>
          <w:tcPr>
            <w:tcW w:w="1584" w:type="dxa"/>
          </w:tcPr>
          <w:p w14:paraId="0EC69DAF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</w:t>
            </w:r>
          </w:p>
        </w:tc>
        <w:tc>
          <w:tcPr>
            <w:tcW w:w="1584" w:type="dxa"/>
          </w:tcPr>
          <w:p w14:paraId="749BE8DC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6</w:t>
            </w:r>
          </w:p>
        </w:tc>
        <w:tc>
          <w:tcPr>
            <w:tcW w:w="1584" w:type="dxa"/>
          </w:tcPr>
          <w:p w14:paraId="1C413929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</w:t>
            </w:r>
          </w:p>
        </w:tc>
        <w:tc>
          <w:tcPr>
            <w:tcW w:w="1296" w:type="dxa"/>
          </w:tcPr>
          <w:p w14:paraId="0D3A897A" w14:textId="77777777" w:rsidR="004538DF" w:rsidRPr="0039198D" w:rsidRDefault="004538DF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14:paraId="19B8CDE9" w14:textId="77777777" w:rsidR="004538DF" w:rsidRPr="0039198D" w:rsidRDefault="004538DF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14:paraId="61C02D26" w14:textId="77777777" w:rsidR="004538DF" w:rsidRPr="0039198D" w:rsidRDefault="004538DF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14:paraId="2490EBEA" w14:textId="77777777" w:rsidR="004538DF" w:rsidRPr="0039198D" w:rsidRDefault="004538DF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4538DF" w:rsidRPr="0039198D" w14:paraId="63C7DDF9" w14:textId="77777777" w:rsidTr="00DE7AD2">
        <w:tc>
          <w:tcPr>
            <w:tcW w:w="1505" w:type="dxa"/>
          </w:tcPr>
          <w:p w14:paraId="1D2F02D2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673" w:type="dxa"/>
          </w:tcPr>
          <w:p w14:paraId="2F8BFE7E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ean (SD)</w:t>
            </w:r>
          </w:p>
        </w:tc>
        <w:tc>
          <w:tcPr>
            <w:tcW w:w="1584" w:type="dxa"/>
          </w:tcPr>
          <w:p w14:paraId="28AEF733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7.62 (10.87)</w:t>
            </w:r>
          </w:p>
        </w:tc>
        <w:tc>
          <w:tcPr>
            <w:tcW w:w="1584" w:type="dxa"/>
          </w:tcPr>
          <w:p w14:paraId="5B4E27AF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4.05 (6.39)</w:t>
            </w:r>
          </w:p>
        </w:tc>
        <w:tc>
          <w:tcPr>
            <w:tcW w:w="1584" w:type="dxa"/>
          </w:tcPr>
          <w:p w14:paraId="60553B57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6.25 (5.86)</w:t>
            </w:r>
          </w:p>
        </w:tc>
        <w:tc>
          <w:tcPr>
            <w:tcW w:w="1296" w:type="dxa"/>
          </w:tcPr>
          <w:p w14:paraId="40D25F7B" w14:textId="77777777" w:rsidR="004538DF" w:rsidRDefault="004538DF" w:rsidP="008A4D63">
            <w:pPr>
              <w:jc w:val="center"/>
            </w:pPr>
            <w:r w:rsidRPr="00613776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8A4D63">
              <w:rPr>
                <w:rFonts w:ascii="Arial" w:hAnsi="Arial" w:cs="Arial"/>
                <w:color w:val="000000"/>
                <w:sz w:val="19"/>
                <w:szCs w:val="19"/>
              </w:rPr>
              <w:t>242</w:t>
            </w:r>
          </w:p>
        </w:tc>
        <w:tc>
          <w:tcPr>
            <w:tcW w:w="1296" w:type="dxa"/>
          </w:tcPr>
          <w:p w14:paraId="61A5DA95" w14:textId="77777777" w:rsidR="004538DF" w:rsidRDefault="004538DF" w:rsidP="008A4D63">
            <w:pPr>
              <w:jc w:val="center"/>
            </w:pPr>
            <w:r w:rsidRPr="00613776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8A4D63">
              <w:rPr>
                <w:rFonts w:ascii="Arial" w:hAnsi="Arial" w:cs="Arial"/>
                <w:color w:val="000000"/>
                <w:sz w:val="19"/>
                <w:szCs w:val="19"/>
              </w:rPr>
              <w:t>139</w:t>
            </w:r>
          </w:p>
        </w:tc>
        <w:tc>
          <w:tcPr>
            <w:tcW w:w="1296" w:type="dxa"/>
          </w:tcPr>
          <w:p w14:paraId="32BF6B5C" w14:textId="77777777" w:rsidR="004538DF" w:rsidRDefault="004538DF" w:rsidP="008A4D63">
            <w:pPr>
              <w:jc w:val="center"/>
            </w:pPr>
            <w:r w:rsidRPr="00613776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8A4D63">
              <w:rPr>
                <w:rFonts w:ascii="Arial" w:hAnsi="Arial" w:cs="Arial"/>
                <w:color w:val="000000"/>
                <w:sz w:val="19"/>
                <w:szCs w:val="19"/>
              </w:rPr>
              <w:t>201</w:t>
            </w:r>
          </w:p>
        </w:tc>
        <w:tc>
          <w:tcPr>
            <w:tcW w:w="1296" w:type="dxa"/>
          </w:tcPr>
          <w:p w14:paraId="74866B1B" w14:textId="77777777" w:rsidR="004538DF" w:rsidRDefault="004538DF" w:rsidP="008A4D63">
            <w:pPr>
              <w:jc w:val="center"/>
            </w:pPr>
            <w:r w:rsidRPr="00613776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8A4D63">
              <w:rPr>
                <w:rFonts w:ascii="Arial" w:hAnsi="Arial" w:cs="Arial"/>
                <w:color w:val="000000"/>
                <w:sz w:val="19"/>
                <w:szCs w:val="19"/>
              </w:rPr>
              <w:t>566</w:t>
            </w:r>
          </w:p>
        </w:tc>
      </w:tr>
      <w:tr w:rsidR="004538DF" w:rsidRPr="0039198D" w14:paraId="4FCBA44B" w14:textId="77777777" w:rsidTr="00DE7AD2">
        <w:tc>
          <w:tcPr>
            <w:tcW w:w="1505" w:type="dxa"/>
          </w:tcPr>
          <w:p w14:paraId="059B7A58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673" w:type="dxa"/>
          </w:tcPr>
          <w:p w14:paraId="38B13020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in, Median, Max</w:t>
            </w:r>
          </w:p>
        </w:tc>
        <w:tc>
          <w:tcPr>
            <w:tcW w:w="1584" w:type="dxa"/>
          </w:tcPr>
          <w:p w14:paraId="00901146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0.9, 37.3, 67.7</w:t>
            </w:r>
          </w:p>
        </w:tc>
        <w:tc>
          <w:tcPr>
            <w:tcW w:w="1584" w:type="dxa"/>
          </w:tcPr>
          <w:p w14:paraId="31F34F25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8.2, 32.9, 55.5</w:t>
            </w:r>
          </w:p>
        </w:tc>
        <w:tc>
          <w:tcPr>
            <w:tcW w:w="1584" w:type="dxa"/>
          </w:tcPr>
          <w:p w14:paraId="5E30186E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6.3, 35.0, 49.7</w:t>
            </w:r>
          </w:p>
        </w:tc>
        <w:tc>
          <w:tcPr>
            <w:tcW w:w="1296" w:type="dxa"/>
          </w:tcPr>
          <w:p w14:paraId="76261F11" w14:textId="77777777" w:rsidR="004538DF" w:rsidRPr="0039198D" w:rsidRDefault="004538DF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14:paraId="2F82D54C" w14:textId="77777777" w:rsidR="004538DF" w:rsidRPr="0039198D" w:rsidRDefault="004538DF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14:paraId="493DA3D8" w14:textId="77777777" w:rsidR="004538DF" w:rsidRPr="0039198D" w:rsidRDefault="004538DF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</w:tcPr>
          <w:p w14:paraId="5CC36A23" w14:textId="77777777" w:rsidR="004538DF" w:rsidRPr="0039198D" w:rsidRDefault="004538DF" w:rsidP="008A4D63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4538DF" w:rsidRPr="0039198D" w14:paraId="637F8226" w14:textId="77777777" w:rsidTr="00DE7AD2">
        <w:tc>
          <w:tcPr>
            <w:tcW w:w="13114" w:type="dxa"/>
            <w:gridSpan w:val="9"/>
          </w:tcPr>
          <w:p w14:paraId="526ABA72" w14:textId="3CB0633E" w:rsidR="004538DF" w:rsidRPr="0039198D" w:rsidRDefault="004538DF" w:rsidP="00AA310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</w:tbl>
    <w:p w14:paraId="2DB0EABC" w14:textId="77777777" w:rsidR="00F142C4" w:rsidRDefault="00F142C4" w:rsidP="004B0C03"/>
    <w:p w14:paraId="55DC063B" w14:textId="77777777" w:rsidR="00DE7AD2" w:rsidRDefault="00DE7AD2" w:rsidP="004B0C03"/>
    <w:p w14:paraId="74E7F4ED" w14:textId="01AC0CBB" w:rsidR="00DE7AD2" w:rsidRPr="00DE7AD2" w:rsidRDefault="00DE7AD2" w:rsidP="004B0C03">
      <w:pPr>
        <w:rPr>
          <w:sz w:val="24"/>
          <w:szCs w:val="24"/>
        </w:rPr>
      </w:pPr>
      <w:r w:rsidRPr="00DE7AD2">
        <w:rPr>
          <w:rFonts w:ascii="Arial" w:hAnsi="Arial" w:cs="Arial"/>
          <w:color w:val="000000"/>
          <w:sz w:val="24"/>
          <w:szCs w:val="24"/>
        </w:rPr>
        <w:t>*P-values based on test of difference among and between groups using generalized estimating equations (GEE) to account for multiple eyes per subject.</w:t>
      </w:r>
    </w:p>
    <w:sectPr w:rsidR="00DE7AD2" w:rsidRPr="00DE7AD2" w:rsidSect="00DE7AD2">
      <w:footerReference w:type="default" r:id="rId8"/>
      <w:type w:val="continuous"/>
      <w:pgSz w:w="15840" w:h="12240" w:orient="landscape"/>
      <w:pgMar w:top="1440" w:right="1440" w:bottom="1440" w:left="1440" w:header="432" w:footer="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097973" w14:textId="77777777" w:rsidR="00E37D7D" w:rsidRDefault="00E37D7D">
      <w:r>
        <w:separator/>
      </w:r>
    </w:p>
  </w:endnote>
  <w:endnote w:type="continuationSeparator" w:id="0">
    <w:p w14:paraId="093DABE1" w14:textId="77777777" w:rsidR="00E37D7D" w:rsidRDefault="00E37D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A02D92" w14:textId="77777777" w:rsidR="003432F1" w:rsidRDefault="003432F1">
    <w:r>
      <w:rPr>
        <w:sz w:val="24"/>
        <w:szCs w:val="24"/>
      </w:rPr>
      <w:t xml:space="preserve"> 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29FC98" w14:textId="77777777" w:rsidR="00E37D7D" w:rsidRDefault="00E37D7D">
      <w:r>
        <w:separator/>
      </w:r>
    </w:p>
  </w:footnote>
  <w:footnote w:type="continuationSeparator" w:id="0">
    <w:p w14:paraId="58981431" w14:textId="77777777" w:rsidR="00E37D7D" w:rsidRDefault="00E37D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2A94"/>
    <w:rsid w:val="001829A2"/>
    <w:rsid w:val="001C6B7A"/>
    <w:rsid w:val="00262326"/>
    <w:rsid w:val="003432F1"/>
    <w:rsid w:val="00376BCC"/>
    <w:rsid w:val="0039198D"/>
    <w:rsid w:val="003C1437"/>
    <w:rsid w:val="004538DF"/>
    <w:rsid w:val="004B0C03"/>
    <w:rsid w:val="00530B0D"/>
    <w:rsid w:val="0058018A"/>
    <w:rsid w:val="005D5DDF"/>
    <w:rsid w:val="00754EBD"/>
    <w:rsid w:val="007B6A90"/>
    <w:rsid w:val="008A4D63"/>
    <w:rsid w:val="008C276B"/>
    <w:rsid w:val="008F2829"/>
    <w:rsid w:val="00942184"/>
    <w:rsid w:val="00AA3104"/>
    <w:rsid w:val="00AB2A94"/>
    <w:rsid w:val="00AB3FC4"/>
    <w:rsid w:val="00CD4A87"/>
    <w:rsid w:val="00D77A09"/>
    <w:rsid w:val="00DE7AD2"/>
    <w:rsid w:val="00E37D7D"/>
    <w:rsid w:val="00F14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4DF18B1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autoSpaceDE w:val="0"/>
      <w:autoSpaceDN w:val="0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2A9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B2A9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B2A94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AB2A94"/>
    <w:rPr>
      <w:rFonts w:ascii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B2A94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AB2A94"/>
    <w:rPr>
      <w:rFonts w:ascii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DE7A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autoSpaceDE w:val="0"/>
      <w:autoSpaceDN w:val="0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2A9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B2A9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B2A94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AB2A94"/>
    <w:rPr>
      <w:rFonts w:ascii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B2A94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AB2A94"/>
    <w:rPr>
      <w:rFonts w:ascii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DE7A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3D25154-486F-4F4D-9550-9A8DC5A9DC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7</Words>
  <Characters>2036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9.3 SAS System Output</vt:lpstr>
    </vt:vector>
  </TitlesOfParts>
  <Company/>
  <LinksUpToDate>false</LinksUpToDate>
  <CharactersWithSpaces>2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9.3 SAS System Output</dc:title>
  <dc:creator>SAS Version 9.3</dc:creator>
  <cp:lastModifiedBy>Eleonora Lad</cp:lastModifiedBy>
  <cp:revision>2</cp:revision>
  <dcterms:created xsi:type="dcterms:W3CDTF">2018-02-01T03:27:00Z</dcterms:created>
  <dcterms:modified xsi:type="dcterms:W3CDTF">2018-02-01T03:27:00Z</dcterms:modified>
</cp:coreProperties>
</file>